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49997" w14:textId="77777777" w:rsidR="00AF0154" w:rsidRPr="00570063" w:rsidRDefault="00AF0154" w:rsidP="00AF0154">
      <w:pPr>
        <w:widowControl/>
        <w:tabs>
          <w:tab w:val="left" w:pos="3251"/>
        </w:tabs>
        <w:spacing w:line="280" w:lineRule="exact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570063">
        <w:rPr>
          <w:rFonts w:ascii="Times New Roman" w:eastAsia="Times New Roman" w:hAnsi="Times New Roman" w:cs="Times New Roman" w:hint="eastAsia"/>
          <w:b/>
          <w:bCs/>
          <w:color w:val="000000" w:themeColor="text1"/>
          <w:sz w:val="22"/>
          <w:szCs w:val="22"/>
          <w:u w:val="single"/>
        </w:rPr>
        <w:t>S</w:t>
      </w:r>
      <w:r w:rsidRPr="0057006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>upportive Information</w:t>
      </w:r>
    </w:p>
    <w:p w14:paraId="71C52353" w14:textId="77777777" w:rsidR="00AF0154" w:rsidRDefault="00AF0154" w:rsidP="00AF0154">
      <w:pPr>
        <w:widowControl/>
        <w:tabs>
          <w:tab w:val="left" w:pos="3251"/>
        </w:tabs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2E90F74" w14:textId="77777777" w:rsidR="00AF0154" w:rsidRDefault="00AF0154" w:rsidP="00AF0154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C2D5C">
        <w:rPr>
          <w:rFonts w:ascii="Times New Roman" w:hAnsi="Times New Roman"/>
          <w:b/>
          <w:bCs/>
          <w:color w:val="000000" w:themeColor="text1"/>
        </w:rPr>
        <w:t xml:space="preserve">Phosphate </w:t>
      </w:r>
      <w:r>
        <w:rPr>
          <w:rFonts w:ascii="Times New Roman" w:hAnsi="Times New Roman"/>
          <w:b/>
          <w:bCs/>
          <w:color w:val="000000" w:themeColor="text1"/>
        </w:rPr>
        <w:t>u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ptake </w:t>
      </w:r>
      <w:r>
        <w:rPr>
          <w:rFonts w:ascii="Times New Roman" w:hAnsi="Times New Roman"/>
          <w:b/>
          <w:bCs/>
          <w:color w:val="000000" w:themeColor="text1"/>
        </w:rPr>
        <w:t>r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estriction, </w:t>
      </w:r>
      <w:r>
        <w:rPr>
          <w:rFonts w:ascii="Times New Roman" w:hAnsi="Times New Roman"/>
          <w:b/>
          <w:bCs/>
          <w:color w:val="000000" w:themeColor="text1"/>
        </w:rPr>
        <w:t>p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hosphate </w:t>
      </w:r>
      <w:r>
        <w:rPr>
          <w:rFonts w:ascii="Times New Roman" w:hAnsi="Times New Roman"/>
          <w:b/>
          <w:bCs/>
          <w:color w:val="000000" w:themeColor="text1"/>
        </w:rPr>
        <w:t>e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xport, and </w:t>
      </w:r>
      <w:r>
        <w:rPr>
          <w:rFonts w:ascii="Times New Roman" w:hAnsi="Times New Roman"/>
          <w:b/>
          <w:bCs/>
          <w:color w:val="000000" w:themeColor="text1"/>
        </w:rPr>
        <w:t>p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olyphosphate </w:t>
      </w:r>
      <w:r>
        <w:rPr>
          <w:rFonts w:ascii="Times New Roman" w:hAnsi="Times New Roman"/>
          <w:b/>
          <w:bCs/>
          <w:color w:val="000000" w:themeColor="text1"/>
        </w:rPr>
        <w:t>s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ynthesis </w:t>
      </w:r>
      <w:r>
        <w:rPr>
          <w:rFonts w:ascii="Times New Roman" w:hAnsi="Times New Roman"/>
          <w:b/>
          <w:bCs/>
          <w:color w:val="000000" w:themeColor="text1"/>
        </w:rPr>
        <w:t>c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ontribute </w:t>
      </w:r>
      <w:r>
        <w:rPr>
          <w:rFonts w:ascii="Times New Roman" w:hAnsi="Times New Roman"/>
          <w:b/>
          <w:bCs/>
          <w:color w:val="000000" w:themeColor="text1"/>
        </w:rPr>
        <w:t>s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ynergistically to </w:t>
      </w:r>
      <w:r>
        <w:rPr>
          <w:rFonts w:ascii="Times New Roman" w:hAnsi="Times New Roman"/>
          <w:b/>
          <w:bCs/>
          <w:color w:val="000000" w:themeColor="text1"/>
        </w:rPr>
        <w:t>c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ellular </w:t>
      </w:r>
      <w:r>
        <w:rPr>
          <w:rFonts w:ascii="Times New Roman" w:hAnsi="Times New Roman"/>
          <w:b/>
          <w:bCs/>
          <w:color w:val="000000" w:themeColor="text1"/>
        </w:rPr>
        <w:t>p</w:t>
      </w:r>
      <w:r w:rsidRPr="008C2D5C">
        <w:rPr>
          <w:rFonts w:ascii="Times New Roman" w:hAnsi="Times New Roman"/>
          <w:b/>
          <w:bCs/>
          <w:color w:val="000000" w:themeColor="text1"/>
        </w:rPr>
        <w:t xml:space="preserve">roliferation and </w:t>
      </w:r>
      <w:r>
        <w:rPr>
          <w:rFonts w:ascii="Times New Roman" w:hAnsi="Times New Roman"/>
          <w:b/>
          <w:bCs/>
          <w:color w:val="000000" w:themeColor="text1"/>
        </w:rPr>
        <w:t>s</w:t>
      </w:r>
      <w:r w:rsidRPr="008C2D5C">
        <w:rPr>
          <w:rFonts w:ascii="Times New Roman" w:hAnsi="Times New Roman"/>
          <w:b/>
          <w:bCs/>
          <w:color w:val="000000" w:themeColor="text1"/>
        </w:rPr>
        <w:t>urvival</w:t>
      </w:r>
      <w:r w:rsidRPr="008C2D5C">
        <w:rPr>
          <w:rFonts w:ascii="Times New Roman" w:eastAsia="Times New Roman" w:hAnsi="Times New Roman" w:cs="Times New Roman"/>
          <w:b/>
          <w:bCs/>
          <w:color w:val="000000" w:themeColor="text1"/>
        </w:rPr>
        <w:br/>
      </w:r>
    </w:p>
    <w:p w14:paraId="3202A8FD" w14:textId="77777777" w:rsidR="00AF0154" w:rsidRPr="00570063" w:rsidRDefault="00AF0154" w:rsidP="00AF0154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5E8B1E8" w14:textId="77777777" w:rsidR="003B0B86" w:rsidRDefault="00AF0154" w:rsidP="00AF0154">
      <w:pPr>
        <w:jc w:val="center"/>
        <w:rPr>
          <w:rFonts w:ascii="Times New Roman" w:hAnsi="Times New Roman"/>
          <w:color w:val="000000" w:themeColor="text1"/>
        </w:rPr>
      </w:pPr>
      <w:r w:rsidRPr="008C2D5C">
        <w:rPr>
          <w:rFonts w:ascii="Times New Roman" w:hAnsi="Times New Roman"/>
          <w:color w:val="000000" w:themeColor="text1"/>
        </w:rPr>
        <w:t>Masahiro Takado</w:t>
      </w:r>
      <w:r w:rsidRPr="008C2D5C">
        <w:rPr>
          <w:rFonts w:ascii="Times New Roman" w:hAnsi="Times New Roman"/>
          <w:color w:val="000000" w:themeColor="text1"/>
          <w:vertAlign w:val="superscript"/>
        </w:rPr>
        <w:t>3</w:t>
      </w:r>
      <w:r w:rsidRPr="008C2D5C">
        <w:rPr>
          <w:rFonts w:ascii="Times New Roman" w:hAnsi="Times New Roman"/>
          <w:color w:val="000000" w:themeColor="text1"/>
        </w:rPr>
        <w:t xml:space="preserve">, </w:t>
      </w:r>
      <w:r w:rsidR="00881D25">
        <w:rPr>
          <w:rFonts w:ascii="Times New Roman" w:hAnsi="Times New Roman"/>
          <w:color w:val="000000" w:themeColor="text1"/>
        </w:rPr>
        <w:t>Tochi Komamura</w:t>
      </w:r>
      <w:r w:rsidR="00881D25" w:rsidRPr="00881D25">
        <w:rPr>
          <w:rFonts w:ascii="Times New Roman" w:hAnsi="Times New Roman"/>
          <w:color w:val="000000" w:themeColor="text1"/>
          <w:vertAlign w:val="superscript"/>
        </w:rPr>
        <w:t>1</w:t>
      </w:r>
      <w:r w:rsidR="00881D25">
        <w:rPr>
          <w:rFonts w:ascii="Times New Roman" w:hAnsi="Times New Roman"/>
          <w:color w:val="000000" w:themeColor="text1"/>
        </w:rPr>
        <w:t xml:space="preserve">, </w:t>
      </w:r>
      <w:r w:rsidRPr="008C2D5C">
        <w:rPr>
          <w:rFonts w:ascii="Times New Roman" w:hAnsi="Times New Roman"/>
          <w:color w:val="000000" w:themeColor="text1"/>
        </w:rPr>
        <w:t>Tomoki Nishimura</w:t>
      </w:r>
      <w:r w:rsidRPr="008C2D5C">
        <w:rPr>
          <w:rFonts w:ascii="Times New Roman" w:hAnsi="Times New Roman"/>
          <w:color w:val="000000" w:themeColor="text1"/>
          <w:vertAlign w:val="superscript"/>
        </w:rPr>
        <w:t>1</w:t>
      </w:r>
      <w:r w:rsidRPr="008C2D5C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8C2D5C">
        <w:rPr>
          <w:rFonts w:ascii="Times New Roman" w:hAnsi="Times New Roman"/>
          <w:color w:val="000000" w:themeColor="text1"/>
        </w:rPr>
        <w:t>Ikkei</w:t>
      </w:r>
      <w:proofErr w:type="spellEnd"/>
      <w:r w:rsidRPr="008C2D5C">
        <w:rPr>
          <w:rFonts w:ascii="Times New Roman" w:hAnsi="Times New Roman"/>
          <w:color w:val="000000" w:themeColor="text1"/>
        </w:rPr>
        <w:t xml:space="preserve"> Ohkubo</w:t>
      </w:r>
      <w:r w:rsidRPr="008C2D5C">
        <w:rPr>
          <w:rFonts w:ascii="Times New Roman" w:hAnsi="Times New Roman"/>
          <w:color w:val="000000" w:themeColor="text1"/>
          <w:vertAlign w:val="superscript"/>
        </w:rPr>
        <w:t>1</w:t>
      </w:r>
      <w:r w:rsidRPr="008C2D5C">
        <w:rPr>
          <w:rFonts w:ascii="Times New Roman" w:hAnsi="Times New Roman"/>
          <w:color w:val="000000" w:themeColor="text1"/>
        </w:rPr>
        <w:t>, Keita Ohuchi</w:t>
      </w:r>
      <w:r w:rsidRPr="008C2D5C">
        <w:rPr>
          <w:rFonts w:ascii="Times New Roman" w:hAnsi="Times New Roman"/>
          <w:color w:val="000000" w:themeColor="text1"/>
          <w:vertAlign w:val="superscript"/>
        </w:rPr>
        <w:t>1</w:t>
      </w:r>
      <w:r w:rsidRPr="008C2D5C">
        <w:rPr>
          <w:rFonts w:ascii="Times New Roman" w:hAnsi="Times New Roman"/>
          <w:color w:val="000000" w:themeColor="text1"/>
        </w:rPr>
        <w:t xml:space="preserve">, </w:t>
      </w:r>
    </w:p>
    <w:p w14:paraId="136327B3" w14:textId="5AFDEB45" w:rsidR="00AF0154" w:rsidRDefault="00AF0154" w:rsidP="00AF0154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8C2D5C">
        <w:rPr>
          <w:rFonts w:ascii="Times New Roman" w:hAnsi="Times New Roman"/>
          <w:color w:val="000000" w:themeColor="text1"/>
        </w:rPr>
        <w:t>Tomohiro Matsumoto</w:t>
      </w:r>
      <w:r w:rsidRPr="008C2D5C">
        <w:rPr>
          <w:rFonts w:ascii="Times New Roman" w:hAnsi="Times New Roman"/>
          <w:color w:val="000000" w:themeColor="text1"/>
          <w:vertAlign w:val="superscript"/>
        </w:rPr>
        <w:t>3</w:t>
      </w:r>
      <w:r w:rsidRPr="008C2D5C">
        <w:rPr>
          <w:rFonts w:ascii="Times New Roman" w:hAnsi="Times New Roman"/>
          <w:color w:val="000000" w:themeColor="text1"/>
        </w:rPr>
        <w:t xml:space="preserve"> and Kojiro Takeda</w:t>
      </w:r>
      <w:r w:rsidRPr="008C2D5C">
        <w:rPr>
          <w:rFonts w:ascii="Times New Roman" w:hAnsi="Times New Roman"/>
          <w:color w:val="000000" w:themeColor="text1"/>
          <w:vertAlign w:val="superscript"/>
        </w:rPr>
        <w:t>1,2,#</w:t>
      </w:r>
    </w:p>
    <w:p w14:paraId="5DF6AE48" w14:textId="77777777" w:rsidR="00AF0154" w:rsidRPr="008C2D5C" w:rsidRDefault="00AF0154" w:rsidP="00AF0154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5B88D918" w14:textId="77777777" w:rsidR="00AF0154" w:rsidRPr="00570063" w:rsidRDefault="00AF0154" w:rsidP="00AF0154">
      <w:pPr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570063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1</w:t>
      </w:r>
      <w:r w:rsidRPr="00570063">
        <w:rPr>
          <w:rFonts w:ascii="Times New Roman" w:hAnsi="Times New Roman"/>
          <w:color w:val="000000" w:themeColor="text1"/>
          <w:sz w:val="16"/>
          <w:szCs w:val="16"/>
        </w:rPr>
        <w:t xml:space="preserve">Graduate School of natural science, </w:t>
      </w:r>
      <w:r w:rsidRPr="00570063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2</w:t>
      </w:r>
      <w:r w:rsidRPr="00570063">
        <w:rPr>
          <w:rFonts w:ascii="Times New Roman" w:hAnsi="Times New Roman"/>
          <w:color w:val="000000" w:themeColor="text1"/>
          <w:sz w:val="16"/>
          <w:szCs w:val="16"/>
        </w:rPr>
        <w:t>Institute of Integrative neurobiology, Konan University</w:t>
      </w:r>
    </w:p>
    <w:p w14:paraId="2BFD5EDD" w14:textId="77777777" w:rsidR="00AF0154" w:rsidRPr="00570063" w:rsidRDefault="00AF0154" w:rsidP="00AF0154">
      <w:pPr>
        <w:jc w:val="center"/>
        <w:rPr>
          <w:rFonts w:ascii="Times New Roman" w:hAnsi="Times New Roman"/>
          <w:color w:val="000000" w:themeColor="text1"/>
          <w:sz w:val="16"/>
          <w:szCs w:val="16"/>
        </w:rPr>
      </w:pPr>
      <w:r w:rsidRPr="00570063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3</w:t>
      </w:r>
      <w:r w:rsidRPr="00570063">
        <w:rPr>
          <w:rFonts w:ascii="Times New Roman" w:hAnsi="Times New Roman"/>
          <w:color w:val="000000" w:themeColor="text1"/>
          <w:sz w:val="16"/>
          <w:szCs w:val="16"/>
        </w:rPr>
        <w:t>Radiation Biology Center, Graduate school of Biostudies, Kyoto University</w:t>
      </w:r>
    </w:p>
    <w:p w14:paraId="322D0267" w14:textId="77777777" w:rsidR="00AF0154" w:rsidRPr="00570063" w:rsidRDefault="00AF0154" w:rsidP="00AF0154">
      <w:pPr>
        <w:widowControl/>
        <w:tabs>
          <w:tab w:val="left" w:pos="3251"/>
        </w:tabs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3C1F327" w14:textId="77777777" w:rsidR="00AF0154" w:rsidRDefault="00AF0154" w:rsidP="00AF0154">
      <w:pPr>
        <w:widowControl/>
        <w:tabs>
          <w:tab w:val="left" w:pos="3251"/>
        </w:tabs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299C874" w14:textId="77777777" w:rsidR="00AF0154" w:rsidRDefault="00AF0154" w:rsidP="00AF0154">
      <w:pPr>
        <w:widowControl/>
        <w:tabs>
          <w:tab w:val="left" w:pos="3251"/>
        </w:tabs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0ABE734" w14:textId="77777777" w:rsidR="00AF0154" w:rsidRDefault="00AF0154" w:rsidP="00AF0154">
      <w:pPr>
        <w:widowControl/>
        <w:tabs>
          <w:tab w:val="left" w:pos="3251"/>
        </w:tabs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sz w:val="22"/>
          <w:szCs w:val="22"/>
        </w:rPr>
        <w:t>T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he List of Supportive Information:</w:t>
      </w:r>
    </w:p>
    <w:p w14:paraId="7DD1804A" w14:textId="77777777" w:rsidR="00AF0154" w:rsidRPr="00570063" w:rsidRDefault="00AF0154" w:rsidP="00AF0154">
      <w:pPr>
        <w:widowControl/>
        <w:tabs>
          <w:tab w:val="left" w:pos="3251"/>
        </w:tabs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570063">
        <w:rPr>
          <w:rFonts w:ascii="Times New Roman" w:eastAsia="Times New Roman" w:hAnsi="Times New Roman" w:cs="Times New Roman" w:hint="eastAsia"/>
          <w:color w:val="000000" w:themeColor="text1"/>
          <w:sz w:val="22"/>
          <w:szCs w:val="22"/>
        </w:rPr>
        <w:t>T</w:t>
      </w:r>
      <w:r w:rsidRPr="0057006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ble S1. The list of </w:t>
      </w:r>
      <w:r w:rsidRPr="00570063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S. pombe</w:t>
      </w:r>
      <w:r w:rsidRPr="0057006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strains</w:t>
      </w:r>
    </w:p>
    <w:p w14:paraId="6933A53F" w14:textId="77777777" w:rsidR="00AF0154" w:rsidRPr="00570063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570063">
        <w:rPr>
          <w:rFonts w:ascii="Times New Roman" w:hAnsi="Times New Roman"/>
          <w:color w:val="000000" w:themeColor="text1"/>
          <w:sz w:val="22"/>
          <w:szCs w:val="22"/>
        </w:rPr>
        <w:t>Figure S1. Pi</w:t>
      </w:r>
      <w:r w:rsidRPr="00570063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total</w:t>
      </w:r>
      <w:r w:rsidRPr="00570063">
        <w:rPr>
          <w:rFonts w:ascii="Times New Roman" w:hAnsi="Times New Roman"/>
          <w:color w:val="000000" w:themeColor="text1"/>
          <w:sz w:val="22"/>
          <w:szCs w:val="22"/>
        </w:rPr>
        <w:t xml:space="preserve"> comparison.</w:t>
      </w:r>
    </w:p>
    <w:p w14:paraId="7D574038" w14:textId="77777777" w:rsidR="00AF0154" w:rsidRPr="00570063" w:rsidRDefault="00AF0154" w:rsidP="00AF0154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570063">
        <w:rPr>
          <w:rFonts w:ascii="Times New Roman" w:hAnsi="Times New Roman"/>
          <w:color w:val="000000" w:themeColor="text1"/>
          <w:sz w:val="22"/>
          <w:szCs w:val="22"/>
        </w:rPr>
        <w:t>Figure S2. Pi concentration in YES complete medium.</w:t>
      </w:r>
    </w:p>
    <w:p w14:paraId="1747987C" w14:textId="5B0C1C4A" w:rsidR="00AF0154" w:rsidRPr="00570063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570063">
        <w:rPr>
          <w:rFonts w:ascii="Times New Roman" w:hAnsi="Times New Roman"/>
          <w:color w:val="000000" w:themeColor="text1"/>
          <w:sz w:val="22"/>
          <w:szCs w:val="22"/>
        </w:rPr>
        <w:t xml:space="preserve">Figure S3. Cell morphologies </w:t>
      </w:r>
      <w:r w:rsidR="00342E50">
        <w:rPr>
          <w:rFonts w:ascii="Times New Roman" w:hAnsi="Times New Roman"/>
          <w:color w:val="000000" w:themeColor="text1"/>
          <w:sz w:val="22"/>
          <w:szCs w:val="22"/>
        </w:rPr>
        <w:t>on agar plates.</w:t>
      </w:r>
    </w:p>
    <w:p w14:paraId="30B19581" w14:textId="3312A14F" w:rsidR="00AF0154" w:rsidRPr="00342E50" w:rsidRDefault="00342E50" w:rsidP="00AF0154">
      <w:pPr>
        <w:widowControl/>
        <w:tabs>
          <w:tab w:val="left" w:pos="3251"/>
        </w:tabs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342E50">
        <w:rPr>
          <w:rFonts w:ascii="Times New Roman" w:hAnsi="Times New Roman"/>
          <w:color w:val="000000" w:themeColor="text1"/>
          <w:sz w:val="22"/>
          <w:szCs w:val="22"/>
        </w:rPr>
        <w:t xml:space="preserve">Figure S4. Cell morphologies of WT, </w:t>
      </w:r>
      <w:r w:rsidRPr="00342E50">
        <w:rPr>
          <w:rFonts w:ascii="Times New Roman" w:hAnsi="Times New Roman"/>
          <w:i/>
          <w:iCs/>
          <w:color w:val="000000" w:themeColor="text1"/>
          <w:sz w:val="22"/>
          <w:szCs w:val="22"/>
        </w:rPr>
        <w:t>∆pqr1</w:t>
      </w:r>
      <w:r w:rsidRPr="00342E50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342E50">
        <w:rPr>
          <w:rFonts w:ascii="Times New Roman" w:hAnsi="Times New Roman"/>
          <w:i/>
          <w:iCs/>
          <w:color w:val="000000" w:themeColor="text1"/>
          <w:sz w:val="22"/>
          <w:szCs w:val="22"/>
        </w:rPr>
        <w:t>∆xpr1,</w:t>
      </w:r>
      <w:r w:rsidRPr="00342E50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r w:rsidRPr="00342E50">
        <w:rPr>
          <w:rFonts w:ascii="Times New Roman" w:hAnsi="Times New Roman"/>
          <w:i/>
          <w:iCs/>
          <w:color w:val="000000" w:themeColor="text1"/>
          <w:sz w:val="22"/>
          <w:szCs w:val="22"/>
        </w:rPr>
        <w:t>∆pqr1∆xpr1</w:t>
      </w:r>
      <w:r w:rsidRPr="00342E50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46FE4AAF" w14:textId="248402FA" w:rsidR="009C4B86" w:rsidRPr="009C4B86" w:rsidRDefault="009C4B86" w:rsidP="009C4B86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9C4B86">
        <w:rPr>
          <w:rFonts w:ascii="Times New Roman" w:hAnsi="Times New Roman"/>
          <w:color w:val="000000" w:themeColor="text1"/>
          <w:sz w:val="22"/>
          <w:szCs w:val="22"/>
        </w:rPr>
        <w:t>Figure S5. Expression check of Xpr1-GFP overproduction</w:t>
      </w:r>
      <w:r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6771C471" w14:textId="128A0E5A" w:rsidR="007571FA" w:rsidRPr="007571FA" w:rsidRDefault="007571FA" w:rsidP="007571FA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571FA">
        <w:rPr>
          <w:rFonts w:ascii="Times New Roman" w:hAnsi="Times New Roman"/>
          <w:color w:val="000000" w:themeColor="text1"/>
          <w:sz w:val="22"/>
          <w:szCs w:val="22"/>
        </w:rPr>
        <w:t xml:space="preserve">Figure S6. Growth curve of </w:t>
      </w:r>
      <w:r w:rsidRPr="007571FA">
        <w:rPr>
          <w:rFonts w:ascii="Times New Roman" w:hAnsi="Times New Roman"/>
          <w:i/>
          <w:iCs/>
          <w:color w:val="000000" w:themeColor="text1"/>
          <w:sz w:val="22"/>
          <w:szCs w:val="22"/>
        </w:rPr>
        <w:t>∆pqr1∆xpr1∆pho84∆pho842</w:t>
      </w:r>
      <w:r w:rsidRPr="007571FA">
        <w:rPr>
          <w:rFonts w:ascii="Times New Roman" w:hAnsi="Times New Roman"/>
          <w:color w:val="000000" w:themeColor="text1"/>
          <w:sz w:val="22"/>
          <w:szCs w:val="22"/>
        </w:rPr>
        <w:t xml:space="preserve"> at various [Pi]</w:t>
      </w:r>
      <w:r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0F169EF0" w14:textId="554AD6CA" w:rsidR="00AC0B90" w:rsidRPr="00A64450" w:rsidRDefault="00AC0B90" w:rsidP="00AC0B90">
      <w:pPr>
        <w:spacing w:line="16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2"/>
          <w:szCs w:val="22"/>
          <w:u w:val="single"/>
        </w:rPr>
        <w:fldChar w:fldCharType="begin"/>
      </w:r>
      <w:r>
        <w:rPr>
          <w:rFonts w:ascii="Times New Roman" w:hAnsi="Times New Roman" w:cs="Times New Roman"/>
          <w:sz w:val="22"/>
          <w:szCs w:val="22"/>
          <w:u w:val="single"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sz w:val="22"/>
          <w:szCs w:val="22"/>
          <w:u w:val="single"/>
        </w:rPr>
        <w:fldChar w:fldCharType="end"/>
      </w:r>
    </w:p>
    <w:p w14:paraId="27C14224" w14:textId="77777777" w:rsidR="00AF0154" w:rsidRDefault="00AF0154" w:rsidP="00AF0154">
      <w:pPr>
        <w:widowControl/>
        <w:tabs>
          <w:tab w:val="left" w:pos="3251"/>
        </w:tabs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C133579" w14:textId="77777777" w:rsidR="00AF0154" w:rsidRDefault="00AF0154" w:rsidP="00AF0154">
      <w:pPr>
        <w:widowControl/>
        <w:spacing w:line="280" w:lineRule="exact"/>
        <w:rPr>
          <w:rFonts w:ascii="Times New Roman" w:hAnsi="Times New Roman" w:cs="Times New Roman"/>
          <w:b/>
          <w:sz w:val="22"/>
          <w:szCs w:val="22"/>
        </w:rPr>
      </w:pPr>
    </w:p>
    <w:p w14:paraId="47F726FE" w14:textId="77777777" w:rsidR="00AF0154" w:rsidRPr="00A64450" w:rsidRDefault="00AF0154" w:rsidP="00AF0154">
      <w:pPr>
        <w:spacing w:line="220" w:lineRule="exact"/>
        <w:rPr>
          <w:rFonts w:ascii="Times New Roman" w:hAnsi="Times New Roman" w:cs="Times New Roman"/>
          <w:b/>
          <w:sz w:val="22"/>
          <w:szCs w:val="22"/>
        </w:rPr>
      </w:pPr>
      <w:r w:rsidRPr="00A64450">
        <w:rPr>
          <w:rFonts w:ascii="Times New Roman" w:hAnsi="Times New Roman" w:cs="Times New Roman" w:hint="cs"/>
          <w:b/>
          <w:sz w:val="22"/>
          <w:szCs w:val="22"/>
        </w:rPr>
        <w:t>T</w:t>
      </w:r>
      <w:r w:rsidRPr="00A64450">
        <w:rPr>
          <w:rFonts w:ascii="Times New Roman" w:hAnsi="Times New Roman" w:cs="Times New Roman"/>
          <w:b/>
          <w:sz w:val="22"/>
          <w:szCs w:val="22"/>
        </w:rPr>
        <w:t>able S1</w:t>
      </w:r>
      <w:r>
        <w:rPr>
          <w:rFonts w:ascii="Times New Roman" w:hAnsi="Times New Roman" w:cs="Times New Roman"/>
          <w:b/>
          <w:sz w:val="22"/>
          <w:szCs w:val="22"/>
        </w:rPr>
        <w:t xml:space="preserve"> The list of </w:t>
      </w:r>
      <w:r w:rsidRPr="00A64450">
        <w:rPr>
          <w:rFonts w:ascii="Times New Roman" w:hAnsi="Times New Roman" w:cs="Times New Roman"/>
          <w:b/>
          <w:i/>
          <w:sz w:val="22"/>
          <w:szCs w:val="22"/>
        </w:rPr>
        <w:t xml:space="preserve">S. pombe </w:t>
      </w:r>
      <w:r>
        <w:rPr>
          <w:rFonts w:ascii="Times New Roman" w:hAnsi="Times New Roman" w:cs="Times New Roman"/>
          <w:b/>
          <w:sz w:val="22"/>
          <w:szCs w:val="22"/>
        </w:rPr>
        <w:t>strains used in this study</w:t>
      </w:r>
    </w:p>
    <w:tbl>
      <w:tblPr>
        <w:tblStyle w:val="a3"/>
        <w:tblW w:w="8523" w:type="dxa"/>
        <w:tblLook w:val="04A0" w:firstRow="1" w:lastRow="0" w:firstColumn="1" w:lastColumn="0" w:noHBand="0" w:noVBand="1"/>
      </w:tblPr>
      <w:tblGrid>
        <w:gridCol w:w="1108"/>
        <w:gridCol w:w="6147"/>
        <w:gridCol w:w="1268"/>
      </w:tblGrid>
      <w:tr w:rsidR="00AF0154" w:rsidRPr="00B273EC" w14:paraId="7153F49B" w14:textId="77777777" w:rsidTr="00DE6557">
        <w:trPr>
          <w:trHeight w:val="20"/>
        </w:trPr>
        <w:tc>
          <w:tcPr>
            <w:tcW w:w="1108" w:type="dxa"/>
          </w:tcPr>
          <w:p w14:paraId="6F9FB56A" w14:textId="77777777" w:rsidR="00AF0154" w:rsidRPr="00A64450" w:rsidRDefault="00AF0154" w:rsidP="00DE65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4450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6147" w:type="dxa"/>
          </w:tcPr>
          <w:p w14:paraId="5CFF86DC" w14:textId="77777777" w:rsidR="00AF0154" w:rsidRPr="00A64450" w:rsidRDefault="00AF0154" w:rsidP="00DE65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4450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268" w:type="dxa"/>
          </w:tcPr>
          <w:p w14:paraId="51E5A0BB" w14:textId="77777777" w:rsidR="00AF0154" w:rsidRPr="00A64450" w:rsidRDefault="00AF0154" w:rsidP="00DE655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4450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AF0154" w:rsidRPr="00B273EC" w14:paraId="7039D941" w14:textId="77777777" w:rsidTr="00DE6557">
        <w:trPr>
          <w:trHeight w:val="232"/>
        </w:trPr>
        <w:tc>
          <w:tcPr>
            <w:tcW w:w="1108" w:type="dxa"/>
          </w:tcPr>
          <w:p w14:paraId="3CDBD3DF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147" w:type="dxa"/>
          </w:tcPr>
          <w:p w14:paraId="585BEBB3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h</w:t>
            </w:r>
            <w:r w:rsidRPr="00EB4B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68" w:type="dxa"/>
          </w:tcPr>
          <w:p w14:paraId="596E1C20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154" w:rsidRPr="00B273EC" w14:paraId="231663E1" w14:textId="77777777" w:rsidTr="00DE6557">
        <w:trPr>
          <w:trHeight w:val="20"/>
        </w:trPr>
        <w:tc>
          <w:tcPr>
            <w:tcW w:w="1108" w:type="dxa"/>
          </w:tcPr>
          <w:p w14:paraId="76508673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K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6147" w:type="dxa"/>
          </w:tcPr>
          <w:p w14:paraId="0A42E317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64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644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∆pqr1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1268" w:type="dxa"/>
          </w:tcPr>
          <w:p w14:paraId="430E9FD4" w14:textId="67A8860E" w:rsidR="00AF0154" w:rsidRPr="00EB4BC4" w:rsidRDefault="00AF0154" w:rsidP="00DE6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4BC4">
              <w:rPr>
                <w:rFonts w:ascii="Times New Roman" w:hAnsi="Times New Roman" w:cs="Times New Roman"/>
                <w:sz w:val="16"/>
                <w:szCs w:val="16"/>
              </w:rPr>
              <w:t>Sawada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94591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AF0154" w:rsidRPr="00B273EC" w14:paraId="2AD00675" w14:textId="77777777" w:rsidTr="00DE6557">
        <w:trPr>
          <w:trHeight w:val="20"/>
        </w:trPr>
        <w:tc>
          <w:tcPr>
            <w:tcW w:w="1108" w:type="dxa"/>
          </w:tcPr>
          <w:p w14:paraId="2D027CBD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N178</w:t>
            </w:r>
          </w:p>
        </w:tc>
        <w:tc>
          <w:tcPr>
            <w:tcW w:w="6147" w:type="dxa"/>
          </w:tcPr>
          <w:p w14:paraId="53783BDF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64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4450">
              <w:rPr>
                <w:rFonts w:ascii="Times New Roman" w:hAnsi="Times New Roman" w:cs="Times New Roman"/>
                <w:i/>
                <w:sz w:val="20"/>
                <w:szCs w:val="20"/>
              </w:rPr>
              <w:t>∆vtc4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::kanMX</w:t>
            </w:r>
          </w:p>
        </w:tc>
        <w:tc>
          <w:tcPr>
            <w:tcW w:w="1268" w:type="dxa"/>
          </w:tcPr>
          <w:p w14:paraId="469DB25A" w14:textId="73670C20" w:rsidR="00AF0154" w:rsidRPr="009C2217" w:rsidRDefault="00AF0154" w:rsidP="00DE655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B4BC4">
              <w:rPr>
                <w:rFonts w:ascii="Times New Roman" w:hAnsi="Times New Roman" w:cs="Times New Roman"/>
                <w:sz w:val="16"/>
                <w:szCs w:val="16"/>
              </w:rPr>
              <w:t>Sawada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94591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AF0154" w:rsidRPr="00B273EC" w14:paraId="7D9E53B1" w14:textId="77777777" w:rsidTr="00DE6557">
        <w:trPr>
          <w:trHeight w:val="20"/>
        </w:trPr>
        <w:tc>
          <w:tcPr>
            <w:tcW w:w="1108" w:type="dxa"/>
          </w:tcPr>
          <w:p w14:paraId="09946F3A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KN46</w:t>
            </w:r>
          </w:p>
        </w:tc>
        <w:tc>
          <w:tcPr>
            <w:tcW w:w="6147" w:type="dxa"/>
          </w:tcPr>
          <w:p w14:paraId="1E7BCACE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64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4450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pr1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::kanMX</w:t>
            </w:r>
          </w:p>
        </w:tc>
        <w:tc>
          <w:tcPr>
            <w:tcW w:w="1268" w:type="dxa"/>
          </w:tcPr>
          <w:p w14:paraId="0E20064C" w14:textId="77777777" w:rsidR="00AF0154" w:rsidRPr="00EB4BC4" w:rsidRDefault="00AF0154" w:rsidP="00DE655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B4BC4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 w:rsidRPr="00EB4BC4">
              <w:rPr>
                <w:rFonts w:ascii="Times New Roman" w:hAnsi="Times New Roman" w:cs="Times New Roman"/>
                <w:sz w:val="13"/>
                <w:szCs w:val="13"/>
              </w:rPr>
              <w:t>IONEER derived</w:t>
            </w:r>
          </w:p>
        </w:tc>
      </w:tr>
      <w:tr w:rsidR="00AF0154" w:rsidRPr="00B273EC" w14:paraId="14E10682" w14:textId="77777777" w:rsidTr="00DE6557">
        <w:trPr>
          <w:trHeight w:val="20"/>
        </w:trPr>
        <w:tc>
          <w:tcPr>
            <w:tcW w:w="1108" w:type="dxa"/>
          </w:tcPr>
          <w:p w14:paraId="3DFDB572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KN51</w:t>
            </w:r>
          </w:p>
        </w:tc>
        <w:tc>
          <w:tcPr>
            <w:tcW w:w="6147" w:type="dxa"/>
          </w:tcPr>
          <w:p w14:paraId="4926B1E7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64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4450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pr1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::kanM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4B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∆vtc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1268" w:type="dxa"/>
          </w:tcPr>
          <w:p w14:paraId="6C83BC70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his study</w:t>
            </w:r>
          </w:p>
        </w:tc>
      </w:tr>
      <w:tr w:rsidR="00AF0154" w:rsidRPr="00B273EC" w14:paraId="34A8E232" w14:textId="77777777" w:rsidTr="00DE6557">
        <w:trPr>
          <w:trHeight w:val="20"/>
        </w:trPr>
        <w:tc>
          <w:tcPr>
            <w:tcW w:w="1108" w:type="dxa"/>
          </w:tcPr>
          <w:p w14:paraId="17C35969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KN55</w:t>
            </w:r>
          </w:p>
        </w:tc>
        <w:tc>
          <w:tcPr>
            <w:tcW w:w="6147" w:type="dxa"/>
          </w:tcPr>
          <w:p w14:paraId="3C49BCC1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A64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40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∆pq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phM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64450">
              <w:rPr>
                <w:rFonts w:ascii="Times New Roman" w:hAnsi="Times New Roman" w:cs="Times New Roman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xpr1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::kanMX</w:t>
            </w:r>
          </w:p>
        </w:tc>
        <w:tc>
          <w:tcPr>
            <w:tcW w:w="1268" w:type="dxa"/>
          </w:tcPr>
          <w:p w14:paraId="73DB0703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his study</w:t>
            </w:r>
          </w:p>
        </w:tc>
      </w:tr>
      <w:tr w:rsidR="00AF0154" w:rsidRPr="00B273EC" w14:paraId="5DE09B8E" w14:textId="77777777" w:rsidTr="00DE6557">
        <w:trPr>
          <w:trHeight w:val="20"/>
        </w:trPr>
        <w:tc>
          <w:tcPr>
            <w:tcW w:w="1108" w:type="dxa"/>
          </w:tcPr>
          <w:p w14:paraId="4DFA656A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KN97</w:t>
            </w:r>
          </w:p>
        </w:tc>
        <w:tc>
          <w:tcPr>
            <w:tcW w:w="6147" w:type="dxa"/>
          </w:tcPr>
          <w:p w14:paraId="1A1177C4" w14:textId="77777777" w:rsidR="00AF0154" w:rsidRPr="002953D6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pr1-GFP::KanMX</w:t>
            </w:r>
          </w:p>
        </w:tc>
        <w:tc>
          <w:tcPr>
            <w:tcW w:w="1268" w:type="dxa"/>
          </w:tcPr>
          <w:p w14:paraId="2B2C4F07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his study</w:t>
            </w:r>
          </w:p>
        </w:tc>
      </w:tr>
      <w:tr w:rsidR="00AF0154" w:rsidRPr="00B273EC" w14:paraId="6FE05B67" w14:textId="77777777" w:rsidTr="00DE6557">
        <w:trPr>
          <w:trHeight w:val="20"/>
        </w:trPr>
        <w:tc>
          <w:tcPr>
            <w:tcW w:w="1108" w:type="dxa"/>
          </w:tcPr>
          <w:p w14:paraId="0CBC7287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KN98</w:t>
            </w:r>
          </w:p>
        </w:tc>
        <w:tc>
          <w:tcPr>
            <w:tcW w:w="6147" w:type="dxa"/>
          </w:tcPr>
          <w:p w14:paraId="348253A6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A644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∆pqr1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hphM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pr1-GFP::KanMX</w:t>
            </w:r>
          </w:p>
        </w:tc>
        <w:tc>
          <w:tcPr>
            <w:tcW w:w="1268" w:type="dxa"/>
          </w:tcPr>
          <w:p w14:paraId="06CFE066" w14:textId="77777777" w:rsidR="00AF0154" w:rsidRPr="00A64450" w:rsidRDefault="00AF0154" w:rsidP="00DE6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445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64450">
              <w:rPr>
                <w:rFonts w:ascii="Times New Roman" w:hAnsi="Times New Roman" w:cs="Times New Roman"/>
                <w:sz w:val="20"/>
                <w:szCs w:val="20"/>
              </w:rPr>
              <w:t>his study</w:t>
            </w:r>
          </w:p>
        </w:tc>
      </w:tr>
      <w:tr w:rsidR="004B11D3" w:rsidRPr="004B11D3" w14:paraId="5B945D15" w14:textId="77777777" w:rsidTr="00DE6557">
        <w:trPr>
          <w:trHeight w:val="20"/>
        </w:trPr>
        <w:tc>
          <w:tcPr>
            <w:tcW w:w="1108" w:type="dxa"/>
          </w:tcPr>
          <w:p w14:paraId="0D1F8105" w14:textId="77777777" w:rsidR="00AF0154" w:rsidRPr="004B11D3" w:rsidRDefault="00AF0154" w:rsidP="00DE65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KN99</w:t>
            </w:r>
          </w:p>
        </w:tc>
        <w:tc>
          <w:tcPr>
            <w:tcW w:w="6147" w:type="dxa"/>
          </w:tcPr>
          <w:p w14:paraId="0CA56760" w14:textId="77777777" w:rsidR="00AF0154" w:rsidRPr="004B11D3" w:rsidRDefault="00AF0154" w:rsidP="00DE65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∆vtc4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d</w:t>
            </w:r>
            <w:proofErr w:type="spellEnd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pr1-GFP::KanMX</w:t>
            </w:r>
          </w:p>
        </w:tc>
        <w:tc>
          <w:tcPr>
            <w:tcW w:w="1268" w:type="dxa"/>
          </w:tcPr>
          <w:p w14:paraId="407B7716" w14:textId="21CCE125" w:rsidR="00AF0154" w:rsidRPr="004B11D3" w:rsidRDefault="00AF0154" w:rsidP="00DE65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 study</w:t>
            </w:r>
          </w:p>
        </w:tc>
      </w:tr>
      <w:tr w:rsidR="004B11D3" w:rsidRPr="004B11D3" w14:paraId="4922FF24" w14:textId="77777777" w:rsidTr="00DE6557">
        <w:trPr>
          <w:trHeight w:val="20"/>
        </w:trPr>
        <w:tc>
          <w:tcPr>
            <w:tcW w:w="1108" w:type="dxa"/>
          </w:tcPr>
          <w:p w14:paraId="65C3E384" w14:textId="77777777" w:rsidR="00AF0154" w:rsidRPr="004B11D3" w:rsidRDefault="00AF0154" w:rsidP="00DE6557">
            <w:pPr>
              <w:tabs>
                <w:tab w:val="left" w:pos="51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KN100</w:t>
            </w:r>
          </w:p>
        </w:tc>
        <w:tc>
          <w:tcPr>
            <w:tcW w:w="6147" w:type="dxa"/>
          </w:tcPr>
          <w:p w14:paraId="26FC2695" w14:textId="77777777" w:rsidR="00AF0154" w:rsidRPr="004B11D3" w:rsidRDefault="00AF0154" w:rsidP="00DE65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∆pqr1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hMX</w:t>
            </w:r>
            <w:proofErr w:type="spellEnd"/>
            <w:r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∆vtc4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d</w:t>
            </w:r>
            <w:proofErr w:type="spellEnd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pr1-GFP::KanMX</w:t>
            </w:r>
          </w:p>
        </w:tc>
        <w:tc>
          <w:tcPr>
            <w:tcW w:w="1268" w:type="dxa"/>
          </w:tcPr>
          <w:p w14:paraId="3260DDA0" w14:textId="4BE615D8" w:rsidR="00AF0154" w:rsidRPr="004B11D3" w:rsidRDefault="00AF0154" w:rsidP="00DE65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 study</w:t>
            </w:r>
          </w:p>
        </w:tc>
      </w:tr>
      <w:tr w:rsidR="004B11D3" w:rsidRPr="004B11D3" w14:paraId="6AF7807D" w14:textId="77777777" w:rsidTr="00DE6557">
        <w:trPr>
          <w:trHeight w:val="20"/>
        </w:trPr>
        <w:tc>
          <w:tcPr>
            <w:tcW w:w="1108" w:type="dxa"/>
          </w:tcPr>
          <w:p w14:paraId="5EA2F4DF" w14:textId="77777777" w:rsidR="00AF0154" w:rsidRPr="004B11D3" w:rsidRDefault="00AF0154" w:rsidP="00DE65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K33</w:t>
            </w:r>
          </w:p>
        </w:tc>
        <w:tc>
          <w:tcPr>
            <w:tcW w:w="6147" w:type="dxa"/>
          </w:tcPr>
          <w:p w14:paraId="2C990553" w14:textId="77777777" w:rsidR="00AF0154" w:rsidRPr="004B11D3" w:rsidRDefault="00AF0154" w:rsidP="00DE65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qr1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hMX</w:t>
            </w:r>
            <w:proofErr w:type="spellEnd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∆xpr1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:kanMX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vtc4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1268" w:type="dxa"/>
          </w:tcPr>
          <w:p w14:paraId="056E13BA" w14:textId="54E0CB4C" w:rsidR="00AF0154" w:rsidRPr="004B11D3" w:rsidRDefault="00AF0154" w:rsidP="00DE655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 study</w:t>
            </w:r>
          </w:p>
        </w:tc>
      </w:tr>
      <w:tr w:rsidR="004B11D3" w:rsidRPr="004B11D3" w14:paraId="762736A3" w14:textId="77777777" w:rsidTr="00AC0B90">
        <w:trPr>
          <w:trHeight w:val="20"/>
        </w:trPr>
        <w:tc>
          <w:tcPr>
            <w:tcW w:w="1108" w:type="dxa"/>
          </w:tcPr>
          <w:p w14:paraId="2A707D16" w14:textId="54867D77" w:rsidR="00AC0B90" w:rsidRPr="004B11D3" w:rsidRDefault="00AC0B90" w:rsidP="00525C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180</w:t>
            </w:r>
          </w:p>
        </w:tc>
        <w:tc>
          <w:tcPr>
            <w:tcW w:w="6147" w:type="dxa"/>
          </w:tcPr>
          <w:p w14:paraId="387B8431" w14:textId="40702F11" w:rsidR="00AC0B90" w:rsidRPr="004B11D3" w:rsidRDefault="00AC0B90" w:rsidP="00525C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ho84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1268" w:type="dxa"/>
          </w:tcPr>
          <w:p w14:paraId="758B2569" w14:textId="77777777" w:rsidR="00AC0B90" w:rsidRPr="004B11D3" w:rsidRDefault="00AC0B90" w:rsidP="00525C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 study</w:t>
            </w:r>
          </w:p>
        </w:tc>
      </w:tr>
      <w:tr w:rsidR="004B11D3" w:rsidRPr="004B11D3" w14:paraId="30AA2F35" w14:textId="77777777" w:rsidTr="00AC0B90">
        <w:trPr>
          <w:trHeight w:val="20"/>
        </w:trPr>
        <w:tc>
          <w:tcPr>
            <w:tcW w:w="1108" w:type="dxa"/>
          </w:tcPr>
          <w:p w14:paraId="5967F10B" w14:textId="710C590B" w:rsidR="00AC0B90" w:rsidRPr="004B11D3" w:rsidRDefault="00AC0B90" w:rsidP="00525C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127</w:t>
            </w:r>
          </w:p>
        </w:tc>
        <w:tc>
          <w:tcPr>
            <w:tcW w:w="6147" w:type="dxa"/>
          </w:tcPr>
          <w:p w14:paraId="03970725" w14:textId="6A234A94" w:rsidR="00AC0B90" w:rsidRPr="004B11D3" w:rsidRDefault="00AC0B90" w:rsidP="00525C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ho842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kanMX</w:t>
            </w:r>
          </w:p>
        </w:tc>
        <w:tc>
          <w:tcPr>
            <w:tcW w:w="1268" w:type="dxa"/>
          </w:tcPr>
          <w:p w14:paraId="53F9C93E" w14:textId="77777777" w:rsidR="00AC0B90" w:rsidRPr="004B11D3" w:rsidRDefault="00AC0B90" w:rsidP="00525C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 study</w:t>
            </w:r>
          </w:p>
        </w:tc>
      </w:tr>
      <w:tr w:rsidR="004B11D3" w:rsidRPr="004B11D3" w14:paraId="69061D8E" w14:textId="77777777" w:rsidTr="00AC0B90">
        <w:trPr>
          <w:trHeight w:val="20"/>
        </w:trPr>
        <w:tc>
          <w:tcPr>
            <w:tcW w:w="1108" w:type="dxa"/>
          </w:tcPr>
          <w:p w14:paraId="0BE1DC60" w14:textId="02C6A882" w:rsidR="00AC0B90" w:rsidRPr="004B11D3" w:rsidRDefault="00AC0B90" w:rsidP="00AC0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30</w:t>
            </w:r>
          </w:p>
        </w:tc>
        <w:tc>
          <w:tcPr>
            <w:tcW w:w="6147" w:type="dxa"/>
          </w:tcPr>
          <w:p w14:paraId="72CFF35D" w14:textId="13ACA52B" w:rsidR="00AC0B90" w:rsidRPr="004B11D3" w:rsidRDefault="00AC0B90" w:rsidP="00AC0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ho84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MX</w:t>
            </w:r>
            <w:proofErr w:type="spellEnd"/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∆pho842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kanMX</w:t>
            </w:r>
          </w:p>
        </w:tc>
        <w:tc>
          <w:tcPr>
            <w:tcW w:w="1268" w:type="dxa"/>
          </w:tcPr>
          <w:p w14:paraId="2EB8223C" w14:textId="35146999" w:rsidR="00AC0B90" w:rsidRPr="004B11D3" w:rsidRDefault="004B11D3" w:rsidP="00AC0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wada et al.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="009459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</w:tr>
      <w:tr w:rsidR="004B11D3" w:rsidRPr="004B11D3" w14:paraId="39D9F2E2" w14:textId="77777777" w:rsidTr="00AC0B90">
        <w:trPr>
          <w:trHeight w:val="20"/>
        </w:trPr>
        <w:tc>
          <w:tcPr>
            <w:tcW w:w="1108" w:type="dxa"/>
          </w:tcPr>
          <w:p w14:paraId="2AA8AE8C" w14:textId="178E4D33" w:rsidR="00AC0B90" w:rsidRPr="004B11D3" w:rsidRDefault="00AC0B90" w:rsidP="00AC0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T8</w:t>
            </w:r>
          </w:p>
        </w:tc>
        <w:tc>
          <w:tcPr>
            <w:tcW w:w="6147" w:type="dxa"/>
          </w:tcPr>
          <w:p w14:paraId="243D0229" w14:textId="212AE0C5" w:rsidR="00AC0B90" w:rsidRPr="004B11D3" w:rsidRDefault="00AC0B90" w:rsidP="00AC0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="00C704D1"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qr1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hMX</w:t>
            </w:r>
            <w:proofErr w:type="spellEnd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704D1"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∆xpr1</w:t>
            </w:r>
            <w:r w:rsidR="00C704D1"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="00C704D1"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d</w:t>
            </w:r>
            <w:proofErr w:type="spellEnd"/>
            <w:r w:rsidR="00C704D1"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ho84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1268" w:type="dxa"/>
          </w:tcPr>
          <w:p w14:paraId="53889571" w14:textId="77777777" w:rsidR="00AC0B90" w:rsidRPr="004B11D3" w:rsidRDefault="00AC0B90" w:rsidP="00AC0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 study</w:t>
            </w:r>
          </w:p>
        </w:tc>
      </w:tr>
      <w:tr w:rsidR="004B11D3" w:rsidRPr="004B11D3" w14:paraId="323ED1FD" w14:textId="77777777" w:rsidTr="00AC0B90">
        <w:trPr>
          <w:trHeight w:val="20"/>
        </w:trPr>
        <w:tc>
          <w:tcPr>
            <w:tcW w:w="1108" w:type="dxa"/>
          </w:tcPr>
          <w:p w14:paraId="794791FA" w14:textId="737CB6C4" w:rsidR="00C704D1" w:rsidRPr="004B11D3" w:rsidRDefault="00C704D1" w:rsidP="00C704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K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10</w:t>
            </w:r>
          </w:p>
        </w:tc>
        <w:tc>
          <w:tcPr>
            <w:tcW w:w="6147" w:type="dxa"/>
          </w:tcPr>
          <w:p w14:paraId="49B827C5" w14:textId="75B6820B" w:rsidR="00C704D1" w:rsidRPr="004B11D3" w:rsidRDefault="00C704D1" w:rsidP="00C704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qr1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hMX</w:t>
            </w:r>
            <w:proofErr w:type="spellEnd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∆xpr1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d</w:t>
            </w:r>
            <w:proofErr w:type="spellEnd"/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∆pho842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kanMX</w:t>
            </w:r>
          </w:p>
        </w:tc>
        <w:tc>
          <w:tcPr>
            <w:tcW w:w="1268" w:type="dxa"/>
          </w:tcPr>
          <w:p w14:paraId="38DA8576" w14:textId="77777777" w:rsidR="00C704D1" w:rsidRPr="004B11D3" w:rsidRDefault="00C704D1" w:rsidP="00C704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 study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</w:tr>
      <w:tr w:rsidR="004B11D3" w:rsidRPr="004B11D3" w14:paraId="4DA53776" w14:textId="77777777" w:rsidTr="00AC0B90">
        <w:trPr>
          <w:trHeight w:val="20"/>
        </w:trPr>
        <w:tc>
          <w:tcPr>
            <w:tcW w:w="1108" w:type="dxa"/>
          </w:tcPr>
          <w:p w14:paraId="2F0AB3BF" w14:textId="25AAD4B4" w:rsidR="00AC0B90" w:rsidRPr="004B11D3" w:rsidRDefault="00C704D1" w:rsidP="00AC0B90">
            <w:pPr>
              <w:tabs>
                <w:tab w:val="left" w:pos="51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K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14</w:t>
            </w:r>
          </w:p>
        </w:tc>
        <w:tc>
          <w:tcPr>
            <w:tcW w:w="6147" w:type="dxa"/>
          </w:tcPr>
          <w:p w14:paraId="489E8240" w14:textId="41B3147B" w:rsidR="00AC0B90" w:rsidRPr="004B11D3" w:rsidRDefault="00C704D1" w:rsidP="00AC0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-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qr1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phMX</w:t>
            </w:r>
            <w:proofErr w:type="spellEnd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∆xpr1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sd</w:t>
            </w:r>
            <w:proofErr w:type="spellEnd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ho84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MX</w:t>
            </w:r>
            <w:proofErr w:type="spellEnd"/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B11D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∆pho842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kanMX</w:t>
            </w:r>
          </w:p>
        </w:tc>
        <w:tc>
          <w:tcPr>
            <w:tcW w:w="1268" w:type="dxa"/>
          </w:tcPr>
          <w:p w14:paraId="03F79F41" w14:textId="77777777" w:rsidR="00AC0B90" w:rsidRPr="004B11D3" w:rsidRDefault="00AC0B90" w:rsidP="00AC0B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11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 study</w:t>
            </w:r>
            <w:r w:rsidRPr="004B11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</w:tr>
    </w:tbl>
    <w:p w14:paraId="5DD9CEE4" w14:textId="331EE8B0" w:rsidR="00AF0154" w:rsidRPr="004B11D3" w:rsidRDefault="004B11D3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4B11D3">
        <w:rPr>
          <w:rFonts w:ascii="Times New Roman" w:hAnsi="Times New Roman" w:cs="Times New Roman" w:hint="cs"/>
          <w:color w:val="000000" w:themeColor="text1"/>
          <w:sz w:val="16"/>
          <w:szCs w:val="16"/>
        </w:rPr>
        <w:t>*</w:t>
      </w:r>
      <w:r w:rsidRPr="004B11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</w:t>
      </w:r>
      <w:proofErr w:type="spellStart"/>
      <w:r w:rsidRPr="004B11D3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>Blasticidin</w:t>
      </w:r>
      <w:proofErr w:type="spellEnd"/>
      <w:r w:rsidRPr="004B11D3">
        <w:rPr>
          <w:rFonts w:ascii="Times New Roman" w:hAnsi="Times New Roman" w:cs="Times New Roman"/>
          <w:iCs/>
          <w:color w:val="000000" w:themeColor="text1"/>
          <w:sz w:val="16"/>
          <w:szCs w:val="16"/>
        </w:rPr>
        <w:t xml:space="preserve"> S resistant gene</w:t>
      </w:r>
    </w:p>
    <w:p w14:paraId="07E2EF47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br w:type="page"/>
      </w:r>
    </w:p>
    <w:p w14:paraId="2802203B" w14:textId="7B2A1904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49B3C11" w14:textId="6504A25B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25C40B4" w14:textId="190EB913" w:rsidR="00AF0154" w:rsidRDefault="00AF423F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68BC8ECF" wp14:editId="4D3D44F3">
            <wp:simplePos x="0" y="0"/>
            <wp:positionH relativeFrom="column">
              <wp:posOffset>1069975</wp:posOffset>
            </wp:positionH>
            <wp:positionV relativeFrom="paragraph">
              <wp:posOffset>82550</wp:posOffset>
            </wp:positionV>
            <wp:extent cx="3213100" cy="2298700"/>
            <wp:effectExtent l="0" t="0" r="0" b="0"/>
            <wp:wrapSquare wrapText="bothSides"/>
            <wp:docPr id="1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棒グラフ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2AFBDB" w14:textId="2237620A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40CB876" w14:textId="746AF07D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70D3E50" w14:textId="3A0B79BB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621C6CC9" w14:textId="7FCF4B4C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786402B" w14:textId="65FA47F2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458BA10" w14:textId="7E8EE714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AE6EF2D" w14:textId="77777777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8725276" w14:textId="77777777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4D24CCA" w14:textId="77777777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2D8A5A6" w14:textId="77777777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C5770A0" w14:textId="77777777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188811E" w14:textId="77777777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CCE4851" w14:textId="77777777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0B94543" w14:textId="77777777" w:rsidR="00AF0154" w:rsidRPr="008C2D5C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EA2DC4E" w14:textId="77777777" w:rsidR="00AF0154" w:rsidRPr="008C2D5C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>Figure S1. Pi</w:t>
      </w: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  <w:vertAlign w:val="superscript"/>
        </w:rPr>
        <w:t>total</w:t>
      </w: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comparison.</w:t>
      </w:r>
    </w:p>
    <w:p w14:paraId="38EA6252" w14:textId="7B740357" w:rsidR="00AF0154" w:rsidRPr="008C2D5C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color w:val="000000" w:themeColor="text1"/>
          <w:sz w:val="22"/>
          <w:szCs w:val="22"/>
        </w:rPr>
        <w:t>Pi</w:t>
      </w:r>
      <w:r w:rsidRPr="008C2D5C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total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 in single gene-deletion mutants and double gene-deletion mutants of 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</w:rPr>
        <w:t>pqr1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  <w:vertAlign w:val="superscript"/>
        </w:rPr>
        <w:t>+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</w:rPr>
        <w:t>xpr1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  <w:vertAlign w:val="superscript"/>
        </w:rPr>
        <w:t>+,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</w:rPr>
        <w:t>vtc4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  <w:vertAlign w:val="superscript"/>
        </w:rPr>
        <w:t>+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. Data for strains other than 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</w:rPr>
        <w:t>∆xpr1∆vtc4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 were the same as shown in Fig. 1A. Experiments were repeated 3x, and </w:t>
      </w:r>
      <w:r w:rsidR="00E62558">
        <w:rPr>
          <w:rFonts w:ascii="Times New Roman" w:hAnsi="Times New Roman"/>
          <w:color w:val="000000" w:themeColor="text1"/>
          <w:sz w:val="22"/>
          <w:szCs w:val="22"/>
        </w:rPr>
        <w:t xml:space="preserve">individual data points, 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>means and SDs are presented.</w:t>
      </w:r>
    </w:p>
    <w:p w14:paraId="12CAB04B" w14:textId="77777777" w:rsidR="00AF0154" w:rsidRPr="008C2D5C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4D9F22F" w14:textId="598B7FBB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382CACBF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24EBF3A7" w14:textId="6B67F4DE" w:rsidR="00AF0154" w:rsidRDefault="00AF423F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8480" behindDoc="0" locked="0" layoutInCell="1" allowOverlap="1" wp14:anchorId="086B3328" wp14:editId="3607880F">
            <wp:simplePos x="0" y="0"/>
            <wp:positionH relativeFrom="column">
              <wp:posOffset>1016000</wp:posOffset>
            </wp:positionH>
            <wp:positionV relativeFrom="paragraph">
              <wp:posOffset>65405</wp:posOffset>
            </wp:positionV>
            <wp:extent cx="3352800" cy="2120900"/>
            <wp:effectExtent l="0" t="0" r="0" b="0"/>
            <wp:wrapSquare wrapText="bothSides"/>
            <wp:docPr id="8" name="図 8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グラフ, 棒グラフ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EF2676" w14:textId="200E9B49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13A339B6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77E9C179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5DB02E4D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4AED16D0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04911769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4D3BD58F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0B7CB48E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4A276AC0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6537264F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0FC58762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27E7768C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75BB9852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38CF7C39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0ADD690F" w14:textId="77777777" w:rsidR="00AF0154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6B140976" w14:textId="77777777" w:rsidR="00AF0154" w:rsidRPr="008635AA" w:rsidRDefault="00AF0154" w:rsidP="00AF0154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>Figure S2. Pi concentration in YES complete medium.</w:t>
      </w:r>
    </w:p>
    <w:p w14:paraId="7ABBE9BA" w14:textId="500AC6D8" w:rsidR="00AF0154" w:rsidRPr="008C2D5C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color w:val="000000" w:themeColor="text1"/>
          <w:sz w:val="22"/>
          <w:szCs w:val="22"/>
        </w:rPr>
        <w:t>YES, a liquid medium was hydrolyzed in 1 M H</w:t>
      </w:r>
      <w:r w:rsidRPr="008C2D5C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>SO</w:t>
      </w:r>
      <w:r w:rsidRPr="008C2D5C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 for 30 min at 100 °C. The solution was neutralized with 1 M NaOH and the Pi concentration was measured using the malachite green method (hydrolyzed YES/total Pi). Alternatively, YES medium was diluted with water and the Pi concentration was measured directly (untreated YES/free Pi). In either case, YES contains approximately 1 mM Pi. Experiments were repeated 3x, and </w:t>
      </w:r>
      <w:r w:rsidR="00E62558">
        <w:rPr>
          <w:rFonts w:ascii="Times New Roman" w:hAnsi="Times New Roman"/>
          <w:color w:val="000000" w:themeColor="text1"/>
          <w:sz w:val="22"/>
          <w:szCs w:val="22"/>
        </w:rPr>
        <w:t xml:space="preserve">individual data points, 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>means and SDs are presented.</w:t>
      </w:r>
    </w:p>
    <w:p w14:paraId="16027A23" w14:textId="77777777" w:rsidR="00AF0154" w:rsidRDefault="00AF0154" w:rsidP="00AF0154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br w:type="page"/>
      </w:r>
    </w:p>
    <w:p w14:paraId="7814440A" w14:textId="757E4B14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3C831DBB" w14:textId="7A5F07EB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D187092" w14:textId="1FA30DF2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DA33826" w14:textId="708D0B97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9AE02F6" w14:textId="31326C05" w:rsidR="00AF0154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61843CB" w14:textId="350EDB80" w:rsidR="00AF0154" w:rsidRPr="00D5272B" w:rsidRDefault="00D5272B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79C15A34" wp14:editId="3BAEE7EC">
            <wp:simplePos x="0" y="0"/>
            <wp:positionH relativeFrom="column">
              <wp:posOffset>117803</wp:posOffset>
            </wp:positionH>
            <wp:positionV relativeFrom="paragraph">
              <wp:posOffset>280035</wp:posOffset>
            </wp:positionV>
            <wp:extent cx="5036820" cy="3347720"/>
            <wp:effectExtent l="0" t="0" r="5080" b="5080"/>
            <wp:wrapSquare wrapText="bothSides"/>
            <wp:docPr id="3" name="図 3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 が含まれている画像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82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3219B7" w14:textId="77777777" w:rsidR="00D5272B" w:rsidRDefault="00D5272B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7BEDAA85" w14:textId="160782D0" w:rsidR="00AF0154" w:rsidRPr="008C2D5C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>Figure S3. Cell morphologies on agar plates.</w:t>
      </w:r>
    </w:p>
    <w:p w14:paraId="67B3A01B" w14:textId="6610A06F" w:rsidR="00AF0154" w:rsidRPr="00752DE9" w:rsidRDefault="00AF0154" w:rsidP="00AF0154">
      <w:pPr>
        <w:widowControl/>
        <w:spacing w:line="280" w:lineRule="exact"/>
        <w:rPr>
          <w:rFonts w:ascii="Times New Roman" w:hAnsi="Times New Roman"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Cells grown on plates were observed with conventional microscopy. 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</w:rPr>
        <w:t>∆pqr1∆xpr1∆vtc4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 cells showed abnormal morphologies and many were collapsed on the 15 mM </w:t>
      </w:r>
      <w:proofErr w:type="spellStart"/>
      <w:r w:rsidRPr="008C2D5C">
        <w:rPr>
          <w:rFonts w:ascii="Times New Roman" w:hAnsi="Times New Roman"/>
          <w:color w:val="000000" w:themeColor="text1"/>
          <w:sz w:val="22"/>
          <w:szCs w:val="22"/>
        </w:rPr>
        <w:t>Pi</w:t>
      </w:r>
      <w:proofErr w:type="spellEnd"/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 plate (arrows), but no such abnormalities were observed on 0.15 mM Pi plates. Other strains showed no collapsed cells on either 0.15 mM or 15 mM </w:t>
      </w:r>
      <w:proofErr w:type="spellStart"/>
      <w:r w:rsidRPr="008C2D5C">
        <w:rPr>
          <w:rFonts w:ascii="Times New Roman" w:hAnsi="Times New Roman"/>
          <w:color w:val="000000" w:themeColor="text1"/>
          <w:sz w:val="22"/>
          <w:szCs w:val="22"/>
        </w:rPr>
        <w:t>Pi</w:t>
      </w:r>
      <w:proofErr w:type="spellEnd"/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 plate. </w:t>
      </w:r>
      <w:r w:rsidR="00752DE9">
        <w:rPr>
          <w:rFonts w:ascii="Times New Roman" w:hAnsi="Times New Roman"/>
          <w:color w:val="000000" w:themeColor="text1"/>
          <w:sz w:val="22"/>
          <w:szCs w:val="22"/>
        </w:rPr>
        <w:t xml:space="preserve">The images of WT and </w:t>
      </w:r>
      <w:r w:rsidR="00752DE9" w:rsidRPr="00752DE9">
        <w:rPr>
          <w:rFonts w:ascii="Times New Roman" w:hAnsi="Times New Roman"/>
          <w:i/>
          <w:iCs/>
          <w:color w:val="000000" w:themeColor="text1"/>
          <w:sz w:val="22"/>
          <w:szCs w:val="22"/>
        </w:rPr>
        <w:t>∆pqr1∆xpr1∆vtc4</w:t>
      </w:r>
      <w:r w:rsidR="00752DE9">
        <w:rPr>
          <w:rFonts w:ascii="Times New Roman" w:hAnsi="Times New Roman"/>
          <w:color w:val="000000" w:themeColor="text1"/>
          <w:sz w:val="22"/>
          <w:szCs w:val="22"/>
        </w:rPr>
        <w:t xml:space="preserve"> (0.15 mM and 15 mM) are the same as those shown in Fig. 2D.</w:t>
      </w:r>
      <w:r w:rsidR="00752DE9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>Bar = 5 µm.</w:t>
      </w:r>
    </w:p>
    <w:p w14:paraId="71122C4F" w14:textId="77777777" w:rsidR="00AF0154" w:rsidRPr="008C2D5C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D246F4F" w14:textId="298F8956" w:rsidR="00AF0154" w:rsidRDefault="00AF0154" w:rsidP="00353128">
      <w:pPr>
        <w:widowControl/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09CF0F75" w14:textId="02945F2B" w:rsidR="00AF0154" w:rsidRDefault="00AF0154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6790A23D" w14:textId="77777777" w:rsidR="00AF0154" w:rsidRDefault="00AF0154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3AF66F51" w14:textId="77777777" w:rsidR="00353128" w:rsidRDefault="0035312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br w:type="page"/>
      </w:r>
    </w:p>
    <w:p w14:paraId="33B36330" w14:textId="7ECAA65D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4FAC3291" w14:textId="77777777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19073A20" w14:textId="15631276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4AD2EEFB" w14:textId="1C795491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05711014" w14:textId="77777777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16EAF055" w14:textId="382872B3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3A6542D4" w14:textId="6D3C73FC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71544F46" w14:textId="388AAEFB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17ACC09A" w14:textId="21189613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28539D09" w14:textId="112711F2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1A33538F" wp14:editId="1E745721">
            <wp:simplePos x="0" y="0"/>
            <wp:positionH relativeFrom="column">
              <wp:posOffset>133003</wp:posOffset>
            </wp:positionH>
            <wp:positionV relativeFrom="paragraph">
              <wp:posOffset>233103</wp:posOffset>
            </wp:positionV>
            <wp:extent cx="4987290" cy="3348355"/>
            <wp:effectExtent l="0" t="0" r="3810" b="4445"/>
            <wp:wrapSquare wrapText="bothSides"/>
            <wp:docPr id="5" name="図 5" descr="ダイア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ダイアグラム が含まれている画像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290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414808" w14:textId="22E83686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418082B4" w14:textId="77777777" w:rsidR="00353128" w:rsidRDefault="00353128" w:rsidP="00AF0154">
      <w:pPr>
        <w:widowControl/>
        <w:spacing w:line="280" w:lineRule="exact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32ACFAD8" w14:textId="2ABC2E19" w:rsidR="00AF0154" w:rsidRPr="008C2D5C" w:rsidRDefault="00AF0154" w:rsidP="00AF0154">
      <w:pPr>
        <w:widowControl/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>Figure S</w:t>
      </w:r>
      <w:r w:rsidR="00D37103">
        <w:rPr>
          <w:rFonts w:ascii="Times New Roman" w:hAnsi="Times New Roman"/>
          <w:b/>
          <w:bCs/>
          <w:color w:val="000000" w:themeColor="text1"/>
          <w:sz w:val="22"/>
          <w:szCs w:val="22"/>
        </w:rPr>
        <w:t>4</w:t>
      </w: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. Cell morphologies of WT, </w:t>
      </w:r>
      <w:r w:rsidRPr="008C2D5C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∆pqr1</w:t>
      </w: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, </w:t>
      </w:r>
      <w:r w:rsidRPr="008C2D5C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∆xpr1,</w:t>
      </w: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and </w:t>
      </w:r>
      <w:r w:rsidRPr="008C2D5C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∆pqr1∆xpr1</w:t>
      </w: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>.</w:t>
      </w:r>
    </w:p>
    <w:p w14:paraId="311FED89" w14:textId="54918EFB" w:rsidR="00AF0154" w:rsidRPr="00733475" w:rsidRDefault="00AF0154" w:rsidP="00AF0154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Cellular morphologies were examined with Calcofluor White (CW) staining of cell walls. Cells of indicated strains were fixed with glutaraldehyde and stained with CW, 8 and 27 h after shifting to 15, 300, and 500 mM Pi EMM2. Structures indicated by arrowheads are septa formed before cytokinesis. Arrows indicate abnormal invaginations observed in </w:t>
      </w:r>
      <w:r w:rsidRPr="008C2D5C">
        <w:rPr>
          <w:rFonts w:ascii="Times New Roman" w:hAnsi="Times New Roman"/>
          <w:i/>
          <w:iCs/>
          <w:color w:val="000000" w:themeColor="text1"/>
          <w:sz w:val="22"/>
          <w:szCs w:val="22"/>
        </w:rPr>
        <w:t>∆pqr1∆xpr1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. Materials stained with CW were deposited in the invaginated space. The percentage of cells with invagination is shown. </w:t>
      </w:r>
      <w:r w:rsidR="00733475">
        <w:rPr>
          <w:rFonts w:ascii="Times New Roman" w:hAnsi="Times New Roman"/>
          <w:color w:val="000000" w:themeColor="text1"/>
          <w:sz w:val="22"/>
          <w:szCs w:val="22"/>
        </w:rPr>
        <w:t xml:space="preserve">The images of WT (8 h 15 mM and 500 mM), WT (27 h 15 mM and 500 mM), ∆pqr1∆xpr1 (8 h 15 mM and 500 mM), and ∆pqr1∆xpr1 (27 h 15 mM and 500 mM) are the same as those shown in Fig. 3E. 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Bar = </w:t>
      </w:r>
      <w:r w:rsidR="005330C4">
        <w:rPr>
          <w:rFonts w:ascii="Times New Roman" w:hAnsi="Times New Roman"/>
          <w:color w:val="000000" w:themeColor="text1"/>
          <w:sz w:val="22"/>
          <w:szCs w:val="22"/>
        </w:rPr>
        <w:t>10</w:t>
      </w:r>
      <w:r w:rsidRPr="008C2D5C">
        <w:rPr>
          <w:rFonts w:ascii="Times New Roman" w:hAnsi="Times New Roman"/>
          <w:color w:val="000000" w:themeColor="text1"/>
          <w:sz w:val="22"/>
          <w:szCs w:val="22"/>
        </w:rPr>
        <w:t xml:space="preserve"> µm.</w:t>
      </w:r>
    </w:p>
    <w:p w14:paraId="310D3003" w14:textId="5F87231A" w:rsidR="008D6500" w:rsidRDefault="008D6500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</w:pPr>
      <w:r>
        <w:br w:type="page"/>
      </w:r>
    </w:p>
    <w:p w14:paraId="10FB2979" w14:textId="77777777" w:rsidR="00A95DD0" w:rsidRDefault="00A95DD0" w:rsidP="00AF0154"/>
    <w:p w14:paraId="63F69405" w14:textId="77777777" w:rsidR="00A95DD0" w:rsidRDefault="00A95DD0" w:rsidP="00AF0154"/>
    <w:p w14:paraId="67FE23F3" w14:textId="24012241" w:rsidR="00A95DD0" w:rsidRDefault="00A95DD0" w:rsidP="00AF0154"/>
    <w:p w14:paraId="5A8BCCD0" w14:textId="403D200E" w:rsidR="00A95DD0" w:rsidRDefault="00A95DD0" w:rsidP="00AF0154"/>
    <w:p w14:paraId="0403806C" w14:textId="15625FB7" w:rsidR="00A95DD0" w:rsidRDefault="00A95DD0" w:rsidP="00AF0154"/>
    <w:p w14:paraId="79FEB6F5" w14:textId="3BBDE025" w:rsidR="00A95DD0" w:rsidRDefault="00A95DD0" w:rsidP="00AF0154"/>
    <w:p w14:paraId="7E4CD11E" w14:textId="63FF5865" w:rsidR="00A95DD0" w:rsidRDefault="00A95DD0" w:rsidP="00AF0154"/>
    <w:p w14:paraId="55EEF521" w14:textId="4B3ED60B" w:rsidR="00A95DD0" w:rsidRDefault="00A95DD0" w:rsidP="00AF0154"/>
    <w:p w14:paraId="44A642C8" w14:textId="77777777" w:rsidR="00A95DD0" w:rsidRDefault="00A95DD0" w:rsidP="00AF0154"/>
    <w:p w14:paraId="347465C3" w14:textId="7B345C51" w:rsidR="00A95DD0" w:rsidRDefault="00956859" w:rsidP="00AF0154">
      <w:r>
        <w:rPr>
          <w:noProof/>
        </w:rPr>
        <w:drawing>
          <wp:anchor distT="0" distB="0" distL="114300" distR="114300" simplePos="0" relativeHeight="251669504" behindDoc="0" locked="0" layoutInCell="1" allowOverlap="1" wp14:anchorId="6ACDFC4F" wp14:editId="49C57D58">
            <wp:simplePos x="0" y="0"/>
            <wp:positionH relativeFrom="column">
              <wp:posOffset>1763304</wp:posOffset>
            </wp:positionH>
            <wp:positionV relativeFrom="paragraph">
              <wp:posOffset>146050</wp:posOffset>
            </wp:positionV>
            <wp:extent cx="1930400" cy="274320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0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E49DD3" w14:textId="3FECD1AB" w:rsidR="00A95DD0" w:rsidRDefault="00A95DD0" w:rsidP="00AF0154"/>
    <w:p w14:paraId="60352AD3" w14:textId="4EF02D70" w:rsidR="00A95DD0" w:rsidRDefault="00A95DD0" w:rsidP="00AF0154"/>
    <w:p w14:paraId="390749B3" w14:textId="6FD83AF5" w:rsidR="00A95DD0" w:rsidRDefault="00A95DD0" w:rsidP="00AF0154"/>
    <w:p w14:paraId="555AAFBB" w14:textId="131473F9" w:rsidR="00A95DD0" w:rsidRDefault="00A95DD0" w:rsidP="00AF0154"/>
    <w:p w14:paraId="12B1E589" w14:textId="4DBF7696" w:rsidR="00A95DD0" w:rsidRDefault="00A95DD0" w:rsidP="00AF0154"/>
    <w:p w14:paraId="45352CB6" w14:textId="77777777" w:rsidR="00A95DD0" w:rsidRDefault="00A95DD0" w:rsidP="00AF0154"/>
    <w:p w14:paraId="770E0DBC" w14:textId="11BB7E4E" w:rsidR="00A95DD0" w:rsidRDefault="00A95DD0" w:rsidP="00AF0154"/>
    <w:p w14:paraId="2385E281" w14:textId="4D100851" w:rsidR="00A95DD0" w:rsidRDefault="00A95DD0" w:rsidP="00AF0154"/>
    <w:p w14:paraId="5E5A7802" w14:textId="0266F8EC" w:rsidR="005F219F" w:rsidRDefault="00475769" w:rsidP="00AF0154"/>
    <w:p w14:paraId="118E2901" w14:textId="6EBDAFAE" w:rsidR="008D6500" w:rsidRDefault="008D6500" w:rsidP="00AF0154"/>
    <w:p w14:paraId="2DBCCF94" w14:textId="0EDB6C33" w:rsidR="008D6500" w:rsidRDefault="008D6500" w:rsidP="00AF0154"/>
    <w:p w14:paraId="649AF049" w14:textId="0EA7F1A5" w:rsidR="008D6500" w:rsidRDefault="008D6500" w:rsidP="00AF0154"/>
    <w:p w14:paraId="700699C0" w14:textId="312BE681" w:rsidR="008D6500" w:rsidRDefault="008D6500" w:rsidP="00AF0154"/>
    <w:p w14:paraId="23F6600C" w14:textId="3DCF750A" w:rsidR="008D6500" w:rsidRDefault="008D6500" w:rsidP="00AF0154"/>
    <w:p w14:paraId="5AC9E1D0" w14:textId="0DE8D8F5" w:rsidR="008D6500" w:rsidRDefault="008D6500" w:rsidP="00AF0154"/>
    <w:p w14:paraId="15DA3D34" w14:textId="706AA2CB" w:rsidR="008D6500" w:rsidRDefault="008D6500" w:rsidP="00AF0154"/>
    <w:p w14:paraId="457D206C" w14:textId="58F1D7FA" w:rsidR="008D6500" w:rsidRPr="008C2D5C" w:rsidRDefault="008D6500" w:rsidP="008D6500">
      <w:pPr>
        <w:widowControl/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>5</w:t>
      </w: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>Expression check of Xpr1-GFP overproduction</w:t>
      </w:r>
    </w:p>
    <w:p w14:paraId="45F43AB6" w14:textId="2A3F308D" w:rsidR="008D6500" w:rsidRDefault="008D6500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cs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he expression of Xpr1-GFP of strains used in Fig. 4 was confirmed by anti-GFP immunoblot.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Xpr1-GFP expression</w:t>
      </w:r>
      <w:r w:rsidR="009E5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ontrolled by</w:t>
      </w:r>
      <w:r w:rsidR="004C67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C67D0" w:rsidRPr="004C67D0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4C67D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4C67D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nmt41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promoter</w:t>
      </w:r>
      <w:r w:rsidR="009E5822">
        <w:rPr>
          <w:rFonts w:ascii="Times New Roman" w:hAnsi="Times New Roman" w:cs="Times New Roman"/>
          <w:color w:val="000000" w:themeColor="text1"/>
          <w:sz w:val="22"/>
          <w:szCs w:val="22"/>
        </w:rPr>
        <w:t>, was induced for ~18h by withdrawing vitamin B1 from the media. As for quantification, see the legend of Fig. 5 and materials &amp; methods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5365F12" w14:textId="21EA2B2E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F873DEE" w14:textId="725FB278" w:rsidR="007F23A9" w:rsidRDefault="007F23A9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3C0EEF7C" w14:textId="77777777" w:rsidR="00362302" w:rsidRDefault="00362302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D17EA4A" w14:textId="77777777" w:rsidR="00362302" w:rsidRDefault="00362302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82C8BE" w14:textId="77777777" w:rsidR="00362302" w:rsidRDefault="00362302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B52DFE8" w14:textId="77777777" w:rsidR="00362302" w:rsidRDefault="00362302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52B8CB" w14:textId="77777777" w:rsidR="00362302" w:rsidRDefault="00362302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39C4F6B" w14:textId="77777777" w:rsidR="00362302" w:rsidRDefault="00362302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11665F" w14:textId="77777777" w:rsidR="00362302" w:rsidRDefault="00362302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F672DD" w14:textId="77777777" w:rsidR="00362302" w:rsidRDefault="00362302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C7C11D" w14:textId="28910841" w:rsidR="00A95DD0" w:rsidRDefault="00A95DD0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6432" behindDoc="1" locked="0" layoutInCell="1" allowOverlap="1" wp14:anchorId="66CA4E29" wp14:editId="5FA2BCA4">
            <wp:simplePos x="0" y="0"/>
            <wp:positionH relativeFrom="column">
              <wp:posOffset>1054540</wp:posOffset>
            </wp:positionH>
            <wp:positionV relativeFrom="paragraph">
              <wp:posOffset>142973</wp:posOffset>
            </wp:positionV>
            <wp:extent cx="2971800" cy="4546600"/>
            <wp:effectExtent l="0" t="0" r="0" b="0"/>
            <wp:wrapTight wrapText="bothSides">
              <wp:wrapPolygon edited="0">
                <wp:start x="0" y="0"/>
                <wp:lineTo x="0" y="21540"/>
                <wp:lineTo x="21508" y="21540"/>
                <wp:lineTo x="21508" y="0"/>
                <wp:lineTo x="0" y="0"/>
              </wp:wrapPolygon>
            </wp:wrapTight>
            <wp:docPr id="6" name="図 6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折れ線グラフ&#10;&#10;自動的に生成された説明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6198CE" w14:textId="7333294F" w:rsidR="00A95DD0" w:rsidRDefault="00A95DD0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B57F97" w14:textId="12C4FBF2" w:rsidR="00A95DD0" w:rsidRDefault="00A95DD0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61BC36" w14:textId="1913F58F" w:rsidR="00A95DD0" w:rsidRDefault="00A95DD0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585197" w14:textId="09D441DC" w:rsidR="00A95DD0" w:rsidRDefault="00A95DD0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D58EA3" w14:textId="50B61047" w:rsidR="00A95DD0" w:rsidRDefault="00A95DD0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C4E8BB8" w14:textId="7B2E17E6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7B43F8" w14:textId="0AC1E34F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664A09" w14:textId="2974A080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1640653" w14:textId="2CFC29DD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A17F6A0" w14:textId="502300FC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B32D70" w14:textId="20BDCB69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314CD1" w14:textId="7A5CC750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573CA6" w14:textId="31BE9E6C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D06135" w14:textId="6D2E357F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C74419" w14:textId="178C2968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1D48B4" w14:textId="397B1DFF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33A9C2C" w14:textId="3A862A56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1303BA" w14:textId="1C82D249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C9FA95" w14:textId="1C9F0B96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8C2AB9" w14:textId="484FBBA5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DE8AE0" w14:textId="3582765D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9039018" w14:textId="48BBDF68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A7667D4" w14:textId="5B7A220E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795E75" w14:textId="06299383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40CB660" w14:textId="76BD33AC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745388" w14:textId="30B56099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479F68" w14:textId="0BBB19BF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D77A5F" w14:textId="1C7E5B04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766D63" w14:textId="77777777" w:rsidR="007F23A9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4AD33C9" w14:textId="4F3B1555" w:rsidR="007F23A9" w:rsidRPr="008C2D5C" w:rsidRDefault="007F23A9" w:rsidP="007F23A9">
      <w:pPr>
        <w:widowControl/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>6</w:t>
      </w:r>
      <w:r w:rsidRPr="008C2D5C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Growth curve of </w:t>
      </w:r>
      <w:r w:rsidRPr="007F3D56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∆pqr1∆xpr1∆pho84∆pho842</w:t>
      </w: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at various [Pi]</w:t>
      </w:r>
    </w:p>
    <w:p w14:paraId="53A85034" w14:textId="6B14477A" w:rsidR="007F23A9" w:rsidRDefault="007F23A9" w:rsidP="007F23A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he indicated strains were cultured at 15 mM Pi and then shifted to 15 (top), 300 (middle), or 500 (bottom) mM Pi EMM2. Y-axes indicate cell concentrations in the media measured with a particle counter and relative values are plotted (setting value at 0 h to 1.0).</w:t>
      </w:r>
      <w:r w:rsidR="00D737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73799" w:rsidRPr="00306A15">
        <w:rPr>
          <w:rFonts w:ascii="Times New Roman" w:hAnsi="Times New Roman"/>
          <w:color w:val="000000" w:themeColor="text1"/>
          <w:sz w:val="22"/>
          <w:szCs w:val="22"/>
        </w:rPr>
        <w:t>Experiments were repeated three times. Means and SDs were presented.</w:t>
      </w:r>
    </w:p>
    <w:p w14:paraId="747702A4" w14:textId="77777777" w:rsidR="007F23A9" w:rsidRPr="008D6500" w:rsidRDefault="007F23A9" w:rsidP="00AF015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7F23A9" w:rsidRPr="008D6500" w:rsidSect="005546C2">
      <w:headerReference w:type="default" r:id="rId12"/>
      <w:footerReference w:type="default" r:id="rId13"/>
      <w:pgSz w:w="11900" w:h="16820"/>
      <w:pgMar w:top="1985" w:right="1701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053A9" w14:textId="77777777" w:rsidR="00475769" w:rsidRDefault="00475769">
      <w:r>
        <w:separator/>
      </w:r>
    </w:p>
  </w:endnote>
  <w:endnote w:type="continuationSeparator" w:id="0">
    <w:p w14:paraId="60FB1C77" w14:textId="77777777" w:rsidR="00475769" w:rsidRDefault="00475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88DB3" w14:textId="77777777" w:rsidR="005161B4" w:rsidRDefault="00475769">
    <w:pPr>
      <w:pStyle w:val="HeaderFooterA"/>
      <w:tabs>
        <w:tab w:val="clear" w:pos="90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478"/>
      </w:tabs>
      <w:jc w:val="center"/>
    </w:pPr>
    <w:r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</w:rPr>
      <w:instrText xml:space="preserve"> PAGE </w:instrText>
    </w:r>
    <w:r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>
      <w:rPr>
        <w:rFonts w:ascii="Times New Roman" w:hAnsi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DEE28" w14:textId="77777777" w:rsidR="00475769" w:rsidRDefault="00475769">
      <w:r>
        <w:separator/>
      </w:r>
    </w:p>
  </w:footnote>
  <w:footnote w:type="continuationSeparator" w:id="0">
    <w:p w14:paraId="23BCBC2F" w14:textId="77777777" w:rsidR="00475769" w:rsidRDefault="004757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48EC5" w14:textId="77777777" w:rsidR="005161B4" w:rsidRDefault="0047576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154"/>
    <w:rsid w:val="00001639"/>
    <w:rsid w:val="00002F4A"/>
    <w:rsid w:val="00004E7B"/>
    <w:rsid w:val="00005E5B"/>
    <w:rsid w:val="0000661F"/>
    <w:rsid w:val="00007095"/>
    <w:rsid w:val="00010B89"/>
    <w:rsid w:val="00012EDB"/>
    <w:rsid w:val="00014FD4"/>
    <w:rsid w:val="00015888"/>
    <w:rsid w:val="000215AB"/>
    <w:rsid w:val="000270B3"/>
    <w:rsid w:val="00030511"/>
    <w:rsid w:val="00033CE5"/>
    <w:rsid w:val="00037270"/>
    <w:rsid w:val="00040CD1"/>
    <w:rsid w:val="00043EA3"/>
    <w:rsid w:val="00045209"/>
    <w:rsid w:val="00045352"/>
    <w:rsid w:val="000469D7"/>
    <w:rsid w:val="0005201D"/>
    <w:rsid w:val="00053529"/>
    <w:rsid w:val="0005695F"/>
    <w:rsid w:val="000579DE"/>
    <w:rsid w:val="000631E9"/>
    <w:rsid w:val="00063BA2"/>
    <w:rsid w:val="000712BF"/>
    <w:rsid w:val="0007532A"/>
    <w:rsid w:val="00075A07"/>
    <w:rsid w:val="00077FB8"/>
    <w:rsid w:val="00080AD4"/>
    <w:rsid w:val="00082398"/>
    <w:rsid w:val="000843BD"/>
    <w:rsid w:val="000856E3"/>
    <w:rsid w:val="00087F31"/>
    <w:rsid w:val="00091D28"/>
    <w:rsid w:val="0009252F"/>
    <w:rsid w:val="00093F18"/>
    <w:rsid w:val="000940FA"/>
    <w:rsid w:val="000A3012"/>
    <w:rsid w:val="000A5137"/>
    <w:rsid w:val="000A5463"/>
    <w:rsid w:val="000A5751"/>
    <w:rsid w:val="000A5A82"/>
    <w:rsid w:val="000A65A5"/>
    <w:rsid w:val="000A6E9C"/>
    <w:rsid w:val="000A730D"/>
    <w:rsid w:val="000A7856"/>
    <w:rsid w:val="000B2E89"/>
    <w:rsid w:val="000B5210"/>
    <w:rsid w:val="000B5B19"/>
    <w:rsid w:val="000B6B7C"/>
    <w:rsid w:val="000B6DB7"/>
    <w:rsid w:val="000D3810"/>
    <w:rsid w:val="000D51DE"/>
    <w:rsid w:val="000D5673"/>
    <w:rsid w:val="000D5FEC"/>
    <w:rsid w:val="000E1D9E"/>
    <w:rsid w:val="000E4716"/>
    <w:rsid w:val="000E6338"/>
    <w:rsid w:val="000E72AA"/>
    <w:rsid w:val="000F16A8"/>
    <w:rsid w:val="000F279D"/>
    <w:rsid w:val="000F2DE1"/>
    <w:rsid w:val="000F619C"/>
    <w:rsid w:val="000F71F0"/>
    <w:rsid w:val="00100EE8"/>
    <w:rsid w:val="0010105E"/>
    <w:rsid w:val="00104DF8"/>
    <w:rsid w:val="00105A16"/>
    <w:rsid w:val="001065FE"/>
    <w:rsid w:val="00107E06"/>
    <w:rsid w:val="001122E7"/>
    <w:rsid w:val="00113398"/>
    <w:rsid w:val="00114D96"/>
    <w:rsid w:val="00116093"/>
    <w:rsid w:val="00121A64"/>
    <w:rsid w:val="00123389"/>
    <w:rsid w:val="0012647F"/>
    <w:rsid w:val="001265F1"/>
    <w:rsid w:val="00133636"/>
    <w:rsid w:val="001342FD"/>
    <w:rsid w:val="001354B7"/>
    <w:rsid w:val="00136AF8"/>
    <w:rsid w:val="001447C5"/>
    <w:rsid w:val="00145C22"/>
    <w:rsid w:val="00145C75"/>
    <w:rsid w:val="00146BFB"/>
    <w:rsid w:val="00152CE3"/>
    <w:rsid w:val="00153EA8"/>
    <w:rsid w:val="0015512B"/>
    <w:rsid w:val="00156FD2"/>
    <w:rsid w:val="0016180C"/>
    <w:rsid w:val="001654EC"/>
    <w:rsid w:val="0016572E"/>
    <w:rsid w:val="0016654C"/>
    <w:rsid w:val="00170166"/>
    <w:rsid w:val="001726FE"/>
    <w:rsid w:val="001740B6"/>
    <w:rsid w:val="00176D88"/>
    <w:rsid w:val="00182519"/>
    <w:rsid w:val="00182C91"/>
    <w:rsid w:val="00183E02"/>
    <w:rsid w:val="00184B9B"/>
    <w:rsid w:val="00186E19"/>
    <w:rsid w:val="001915DE"/>
    <w:rsid w:val="0019183A"/>
    <w:rsid w:val="00193455"/>
    <w:rsid w:val="00193D2F"/>
    <w:rsid w:val="0019457E"/>
    <w:rsid w:val="00195270"/>
    <w:rsid w:val="001977B4"/>
    <w:rsid w:val="001A1D93"/>
    <w:rsid w:val="001A493F"/>
    <w:rsid w:val="001A4C88"/>
    <w:rsid w:val="001B0C3C"/>
    <w:rsid w:val="001B1D8E"/>
    <w:rsid w:val="001B1FC0"/>
    <w:rsid w:val="001B2B35"/>
    <w:rsid w:val="001C0091"/>
    <w:rsid w:val="001C21A7"/>
    <w:rsid w:val="001C2B39"/>
    <w:rsid w:val="001C3A60"/>
    <w:rsid w:val="001C4694"/>
    <w:rsid w:val="001C5A1A"/>
    <w:rsid w:val="001D281C"/>
    <w:rsid w:val="001D536E"/>
    <w:rsid w:val="001D5D78"/>
    <w:rsid w:val="001E2084"/>
    <w:rsid w:val="001E20CD"/>
    <w:rsid w:val="001E30C5"/>
    <w:rsid w:val="001E43EB"/>
    <w:rsid w:val="001E4676"/>
    <w:rsid w:val="001E68A5"/>
    <w:rsid w:val="001E6AE7"/>
    <w:rsid w:val="001E7309"/>
    <w:rsid w:val="001F4902"/>
    <w:rsid w:val="001F5A5C"/>
    <w:rsid w:val="001F5D2E"/>
    <w:rsid w:val="001F6391"/>
    <w:rsid w:val="001F75EE"/>
    <w:rsid w:val="002012CB"/>
    <w:rsid w:val="0021474F"/>
    <w:rsid w:val="00215185"/>
    <w:rsid w:val="0022091A"/>
    <w:rsid w:val="00225C86"/>
    <w:rsid w:val="00226F6A"/>
    <w:rsid w:val="00232847"/>
    <w:rsid w:val="0023292A"/>
    <w:rsid w:val="00232EA1"/>
    <w:rsid w:val="00237382"/>
    <w:rsid w:val="002403D2"/>
    <w:rsid w:val="0024092F"/>
    <w:rsid w:val="00240CB5"/>
    <w:rsid w:val="00240F80"/>
    <w:rsid w:val="00243D5B"/>
    <w:rsid w:val="00253727"/>
    <w:rsid w:val="0025438F"/>
    <w:rsid w:val="0026125C"/>
    <w:rsid w:val="00265886"/>
    <w:rsid w:val="00266011"/>
    <w:rsid w:val="00266DC0"/>
    <w:rsid w:val="00271632"/>
    <w:rsid w:val="00271860"/>
    <w:rsid w:val="00273A91"/>
    <w:rsid w:val="002805A6"/>
    <w:rsid w:val="00283E7B"/>
    <w:rsid w:val="0028677B"/>
    <w:rsid w:val="00291CEC"/>
    <w:rsid w:val="002A07FF"/>
    <w:rsid w:val="002A4C58"/>
    <w:rsid w:val="002A65FF"/>
    <w:rsid w:val="002A67F7"/>
    <w:rsid w:val="002B33E2"/>
    <w:rsid w:val="002B398B"/>
    <w:rsid w:val="002B3E93"/>
    <w:rsid w:val="002B467A"/>
    <w:rsid w:val="002B4C2E"/>
    <w:rsid w:val="002B4E34"/>
    <w:rsid w:val="002B601E"/>
    <w:rsid w:val="002B6E1D"/>
    <w:rsid w:val="002C0F7B"/>
    <w:rsid w:val="002C1397"/>
    <w:rsid w:val="002D212C"/>
    <w:rsid w:val="002D5B4A"/>
    <w:rsid w:val="002D5DCC"/>
    <w:rsid w:val="002E1BC1"/>
    <w:rsid w:val="002E35A4"/>
    <w:rsid w:val="002F04A4"/>
    <w:rsid w:val="002F7373"/>
    <w:rsid w:val="00301495"/>
    <w:rsid w:val="00301AFC"/>
    <w:rsid w:val="003025FB"/>
    <w:rsid w:val="00305A6A"/>
    <w:rsid w:val="00307605"/>
    <w:rsid w:val="00310193"/>
    <w:rsid w:val="00312ABB"/>
    <w:rsid w:val="00314A58"/>
    <w:rsid w:val="00314E74"/>
    <w:rsid w:val="00317F6B"/>
    <w:rsid w:val="0032127D"/>
    <w:rsid w:val="0032210D"/>
    <w:rsid w:val="00322D59"/>
    <w:rsid w:val="00327511"/>
    <w:rsid w:val="00327839"/>
    <w:rsid w:val="00330676"/>
    <w:rsid w:val="00331AA6"/>
    <w:rsid w:val="00335E83"/>
    <w:rsid w:val="00337447"/>
    <w:rsid w:val="00342773"/>
    <w:rsid w:val="00342E50"/>
    <w:rsid w:val="0034651F"/>
    <w:rsid w:val="00347053"/>
    <w:rsid w:val="003511CD"/>
    <w:rsid w:val="003513FC"/>
    <w:rsid w:val="00353128"/>
    <w:rsid w:val="003532C8"/>
    <w:rsid w:val="00357B11"/>
    <w:rsid w:val="00360633"/>
    <w:rsid w:val="00360862"/>
    <w:rsid w:val="003619FF"/>
    <w:rsid w:val="00362302"/>
    <w:rsid w:val="00362A4C"/>
    <w:rsid w:val="00366320"/>
    <w:rsid w:val="003663DB"/>
    <w:rsid w:val="003672AB"/>
    <w:rsid w:val="00367641"/>
    <w:rsid w:val="0037038E"/>
    <w:rsid w:val="0037091B"/>
    <w:rsid w:val="00371C8F"/>
    <w:rsid w:val="003729DB"/>
    <w:rsid w:val="0037312A"/>
    <w:rsid w:val="00375B1B"/>
    <w:rsid w:val="00375BF7"/>
    <w:rsid w:val="00381CF2"/>
    <w:rsid w:val="0038486F"/>
    <w:rsid w:val="0039383F"/>
    <w:rsid w:val="00394752"/>
    <w:rsid w:val="00394CD9"/>
    <w:rsid w:val="00396AD4"/>
    <w:rsid w:val="003A246E"/>
    <w:rsid w:val="003A5898"/>
    <w:rsid w:val="003B0B86"/>
    <w:rsid w:val="003B2EED"/>
    <w:rsid w:val="003B4629"/>
    <w:rsid w:val="003B5689"/>
    <w:rsid w:val="003B56BB"/>
    <w:rsid w:val="003B6291"/>
    <w:rsid w:val="003B66B4"/>
    <w:rsid w:val="003B7CE9"/>
    <w:rsid w:val="003C50B9"/>
    <w:rsid w:val="003C62BB"/>
    <w:rsid w:val="003C7778"/>
    <w:rsid w:val="003D18CE"/>
    <w:rsid w:val="003D2E67"/>
    <w:rsid w:val="003D3BEF"/>
    <w:rsid w:val="003D6B3F"/>
    <w:rsid w:val="003E2422"/>
    <w:rsid w:val="003E3865"/>
    <w:rsid w:val="003E5461"/>
    <w:rsid w:val="003F08B4"/>
    <w:rsid w:val="003F0B16"/>
    <w:rsid w:val="003F1886"/>
    <w:rsid w:val="003F3EB1"/>
    <w:rsid w:val="003F4404"/>
    <w:rsid w:val="003F4999"/>
    <w:rsid w:val="003F70B8"/>
    <w:rsid w:val="003F75A9"/>
    <w:rsid w:val="003F7C51"/>
    <w:rsid w:val="00403897"/>
    <w:rsid w:val="00405C58"/>
    <w:rsid w:val="00416F86"/>
    <w:rsid w:val="0041731D"/>
    <w:rsid w:val="00421223"/>
    <w:rsid w:val="0043172F"/>
    <w:rsid w:val="00434B9A"/>
    <w:rsid w:val="00434F3D"/>
    <w:rsid w:val="0043575B"/>
    <w:rsid w:val="0043649B"/>
    <w:rsid w:val="004366C3"/>
    <w:rsid w:val="0043730D"/>
    <w:rsid w:val="004400B2"/>
    <w:rsid w:val="004400F6"/>
    <w:rsid w:val="00440477"/>
    <w:rsid w:val="004414FD"/>
    <w:rsid w:val="0044571B"/>
    <w:rsid w:val="00447FC3"/>
    <w:rsid w:val="00451A6E"/>
    <w:rsid w:val="00452AE2"/>
    <w:rsid w:val="0045454E"/>
    <w:rsid w:val="00462262"/>
    <w:rsid w:val="00463ACE"/>
    <w:rsid w:val="0046720C"/>
    <w:rsid w:val="004679C0"/>
    <w:rsid w:val="00470872"/>
    <w:rsid w:val="00471480"/>
    <w:rsid w:val="00471A49"/>
    <w:rsid w:val="004736E2"/>
    <w:rsid w:val="00475066"/>
    <w:rsid w:val="00475769"/>
    <w:rsid w:val="00480581"/>
    <w:rsid w:val="004820A0"/>
    <w:rsid w:val="00482162"/>
    <w:rsid w:val="00486C43"/>
    <w:rsid w:val="00494D5D"/>
    <w:rsid w:val="004951F5"/>
    <w:rsid w:val="00495D1D"/>
    <w:rsid w:val="004A295A"/>
    <w:rsid w:val="004A3A36"/>
    <w:rsid w:val="004A776C"/>
    <w:rsid w:val="004B11D3"/>
    <w:rsid w:val="004B307C"/>
    <w:rsid w:val="004B399E"/>
    <w:rsid w:val="004B4E2F"/>
    <w:rsid w:val="004B6069"/>
    <w:rsid w:val="004C006D"/>
    <w:rsid w:val="004C182E"/>
    <w:rsid w:val="004C2CCB"/>
    <w:rsid w:val="004C46AB"/>
    <w:rsid w:val="004C4928"/>
    <w:rsid w:val="004C67D0"/>
    <w:rsid w:val="004C7959"/>
    <w:rsid w:val="004C7B33"/>
    <w:rsid w:val="004D1106"/>
    <w:rsid w:val="004D1205"/>
    <w:rsid w:val="004D57E4"/>
    <w:rsid w:val="004E0DF1"/>
    <w:rsid w:val="004E176A"/>
    <w:rsid w:val="004E3576"/>
    <w:rsid w:val="004E4406"/>
    <w:rsid w:val="004E4D82"/>
    <w:rsid w:val="004E5C6D"/>
    <w:rsid w:val="004E7F1F"/>
    <w:rsid w:val="004F55AD"/>
    <w:rsid w:val="004F69B3"/>
    <w:rsid w:val="00504DDC"/>
    <w:rsid w:val="0051269B"/>
    <w:rsid w:val="00516277"/>
    <w:rsid w:val="00525B59"/>
    <w:rsid w:val="005275BC"/>
    <w:rsid w:val="00531D1B"/>
    <w:rsid w:val="00532C71"/>
    <w:rsid w:val="005330C4"/>
    <w:rsid w:val="00533E72"/>
    <w:rsid w:val="00535E20"/>
    <w:rsid w:val="0054016E"/>
    <w:rsid w:val="0054773E"/>
    <w:rsid w:val="00552DD1"/>
    <w:rsid w:val="00554781"/>
    <w:rsid w:val="00554F56"/>
    <w:rsid w:val="0056024F"/>
    <w:rsid w:val="00561E8A"/>
    <w:rsid w:val="005637E7"/>
    <w:rsid w:val="00563CF4"/>
    <w:rsid w:val="00565439"/>
    <w:rsid w:val="00565DB8"/>
    <w:rsid w:val="005678F7"/>
    <w:rsid w:val="0057110E"/>
    <w:rsid w:val="00571EB4"/>
    <w:rsid w:val="00572E3B"/>
    <w:rsid w:val="005760F8"/>
    <w:rsid w:val="0058385D"/>
    <w:rsid w:val="005917A4"/>
    <w:rsid w:val="005938D9"/>
    <w:rsid w:val="005B2F7C"/>
    <w:rsid w:val="005B3AAD"/>
    <w:rsid w:val="005B55D8"/>
    <w:rsid w:val="005B6FE6"/>
    <w:rsid w:val="005B7B8F"/>
    <w:rsid w:val="005C1DEE"/>
    <w:rsid w:val="005C3001"/>
    <w:rsid w:val="005C4DF0"/>
    <w:rsid w:val="005C5EBD"/>
    <w:rsid w:val="005C6812"/>
    <w:rsid w:val="005C7A89"/>
    <w:rsid w:val="005D25C1"/>
    <w:rsid w:val="005D47EE"/>
    <w:rsid w:val="005D4DCC"/>
    <w:rsid w:val="005D7D6A"/>
    <w:rsid w:val="005E0AE2"/>
    <w:rsid w:val="005E2D53"/>
    <w:rsid w:val="005F0064"/>
    <w:rsid w:val="005F4984"/>
    <w:rsid w:val="005F68BE"/>
    <w:rsid w:val="00600FD4"/>
    <w:rsid w:val="006069C9"/>
    <w:rsid w:val="00606AC9"/>
    <w:rsid w:val="00610E9A"/>
    <w:rsid w:val="0061650D"/>
    <w:rsid w:val="006219C9"/>
    <w:rsid w:val="00622A43"/>
    <w:rsid w:val="00622B5D"/>
    <w:rsid w:val="00622E65"/>
    <w:rsid w:val="00627BC5"/>
    <w:rsid w:val="006358E2"/>
    <w:rsid w:val="006407A5"/>
    <w:rsid w:val="00640A9F"/>
    <w:rsid w:val="00644D4C"/>
    <w:rsid w:val="00645E9C"/>
    <w:rsid w:val="00646EF3"/>
    <w:rsid w:val="006519A1"/>
    <w:rsid w:val="00651BC7"/>
    <w:rsid w:val="00657029"/>
    <w:rsid w:val="006576AF"/>
    <w:rsid w:val="00661E57"/>
    <w:rsid w:val="00662EB0"/>
    <w:rsid w:val="006646D3"/>
    <w:rsid w:val="00667A21"/>
    <w:rsid w:val="006707A3"/>
    <w:rsid w:val="00671C0F"/>
    <w:rsid w:val="00672E82"/>
    <w:rsid w:val="006770F7"/>
    <w:rsid w:val="0068384C"/>
    <w:rsid w:val="00683DAB"/>
    <w:rsid w:val="00691114"/>
    <w:rsid w:val="00695CDA"/>
    <w:rsid w:val="00696787"/>
    <w:rsid w:val="00696A04"/>
    <w:rsid w:val="00697BC4"/>
    <w:rsid w:val="006A0E6B"/>
    <w:rsid w:val="006A511B"/>
    <w:rsid w:val="006A73DF"/>
    <w:rsid w:val="006A79F1"/>
    <w:rsid w:val="006A7D22"/>
    <w:rsid w:val="006B35D5"/>
    <w:rsid w:val="006C4EEE"/>
    <w:rsid w:val="006C5E53"/>
    <w:rsid w:val="006D027D"/>
    <w:rsid w:val="006D10AC"/>
    <w:rsid w:val="006D2ABB"/>
    <w:rsid w:val="006D5DC4"/>
    <w:rsid w:val="006E031F"/>
    <w:rsid w:val="006E0B6E"/>
    <w:rsid w:val="006E1FFF"/>
    <w:rsid w:val="006E2911"/>
    <w:rsid w:val="006E5960"/>
    <w:rsid w:val="006E5CEB"/>
    <w:rsid w:val="006E5E17"/>
    <w:rsid w:val="006F0078"/>
    <w:rsid w:val="006F1527"/>
    <w:rsid w:val="006F238A"/>
    <w:rsid w:val="006F3322"/>
    <w:rsid w:val="006F616E"/>
    <w:rsid w:val="00703694"/>
    <w:rsid w:val="00705BB2"/>
    <w:rsid w:val="00710756"/>
    <w:rsid w:val="007116C1"/>
    <w:rsid w:val="00711B98"/>
    <w:rsid w:val="00712D91"/>
    <w:rsid w:val="00717687"/>
    <w:rsid w:val="00723F77"/>
    <w:rsid w:val="00731152"/>
    <w:rsid w:val="00731764"/>
    <w:rsid w:val="007319E8"/>
    <w:rsid w:val="00733475"/>
    <w:rsid w:val="007350CD"/>
    <w:rsid w:val="00740473"/>
    <w:rsid w:val="00741A69"/>
    <w:rsid w:val="007421CB"/>
    <w:rsid w:val="00744780"/>
    <w:rsid w:val="00745B03"/>
    <w:rsid w:val="007461F3"/>
    <w:rsid w:val="00752276"/>
    <w:rsid w:val="0075244D"/>
    <w:rsid w:val="00752DE9"/>
    <w:rsid w:val="00754877"/>
    <w:rsid w:val="00756878"/>
    <w:rsid w:val="007571FA"/>
    <w:rsid w:val="007600C1"/>
    <w:rsid w:val="00760559"/>
    <w:rsid w:val="007665B2"/>
    <w:rsid w:val="00767C80"/>
    <w:rsid w:val="00770E72"/>
    <w:rsid w:val="007730A2"/>
    <w:rsid w:val="007742E2"/>
    <w:rsid w:val="00774451"/>
    <w:rsid w:val="0077479C"/>
    <w:rsid w:val="00775156"/>
    <w:rsid w:val="00777885"/>
    <w:rsid w:val="00781EAD"/>
    <w:rsid w:val="00783E78"/>
    <w:rsid w:val="007851CD"/>
    <w:rsid w:val="00786B5C"/>
    <w:rsid w:val="00791DA1"/>
    <w:rsid w:val="007945BB"/>
    <w:rsid w:val="00794C6C"/>
    <w:rsid w:val="00795F75"/>
    <w:rsid w:val="007A15EF"/>
    <w:rsid w:val="007A283B"/>
    <w:rsid w:val="007B44F9"/>
    <w:rsid w:val="007B4F59"/>
    <w:rsid w:val="007B6EC6"/>
    <w:rsid w:val="007B7B6D"/>
    <w:rsid w:val="007C027D"/>
    <w:rsid w:val="007C43E7"/>
    <w:rsid w:val="007C5A08"/>
    <w:rsid w:val="007C5D36"/>
    <w:rsid w:val="007D3A34"/>
    <w:rsid w:val="007D489F"/>
    <w:rsid w:val="007D541E"/>
    <w:rsid w:val="007E0681"/>
    <w:rsid w:val="007E748E"/>
    <w:rsid w:val="007F0E75"/>
    <w:rsid w:val="007F23A9"/>
    <w:rsid w:val="007F3D56"/>
    <w:rsid w:val="007F3D79"/>
    <w:rsid w:val="007F3F98"/>
    <w:rsid w:val="007F50ED"/>
    <w:rsid w:val="007F7C7F"/>
    <w:rsid w:val="0080022B"/>
    <w:rsid w:val="008114A8"/>
    <w:rsid w:val="008119AD"/>
    <w:rsid w:val="00814A0B"/>
    <w:rsid w:val="00815E32"/>
    <w:rsid w:val="008178EE"/>
    <w:rsid w:val="00821D5C"/>
    <w:rsid w:val="00821DD2"/>
    <w:rsid w:val="008222F8"/>
    <w:rsid w:val="00823C38"/>
    <w:rsid w:val="008242B3"/>
    <w:rsid w:val="0082599B"/>
    <w:rsid w:val="00826E97"/>
    <w:rsid w:val="00832BE4"/>
    <w:rsid w:val="00837B8F"/>
    <w:rsid w:val="00841BF0"/>
    <w:rsid w:val="00843747"/>
    <w:rsid w:val="0084413A"/>
    <w:rsid w:val="0084465E"/>
    <w:rsid w:val="00845CFD"/>
    <w:rsid w:val="008461EE"/>
    <w:rsid w:val="00852DBC"/>
    <w:rsid w:val="0085308B"/>
    <w:rsid w:val="0085394B"/>
    <w:rsid w:val="00854CBD"/>
    <w:rsid w:val="00855EE9"/>
    <w:rsid w:val="00860FA2"/>
    <w:rsid w:val="008613F3"/>
    <w:rsid w:val="0086226E"/>
    <w:rsid w:val="008637B4"/>
    <w:rsid w:val="008638D3"/>
    <w:rsid w:val="00867242"/>
    <w:rsid w:val="0087207B"/>
    <w:rsid w:val="00872CEE"/>
    <w:rsid w:val="008732A0"/>
    <w:rsid w:val="008746B4"/>
    <w:rsid w:val="00874D86"/>
    <w:rsid w:val="008764AD"/>
    <w:rsid w:val="0088182E"/>
    <w:rsid w:val="00881A47"/>
    <w:rsid w:val="00881D25"/>
    <w:rsid w:val="0089103A"/>
    <w:rsid w:val="008966AE"/>
    <w:rsid w:val="008A3071"/>
    <w:rsid w:val="008A4499"/>
    <w:rsid w:val="008A58B3"/>
    <w:rsid w:val="008A7032"/>
    <w:rsid w:val="008B318D"/>
    <w:rsid w:val="008B5AE4"/>
    <w:rsid w:val="008C0750"/>
    <w:rsid w:val="008C4BEF"/>
    <w:rsid w:val="008C5D75"/>
    <w:rsid w:val="008C697F"/>
    <w:rsid w:val="008C7743"/>
    <w:rsid w:val="008D04AC"/>
    <w:rsid w:val="008D2565"/>
    <w:rsid w:val="008D2A9D"/>
    <w:rsid w:val="008D3E02"/>
    <w:rsid w:val="008D5CB0"/>
    <w:rsid w:val="008D6500"/>
    <w:rsid w:val="008E2533"/>
    <w:rsid w:val="008F09A1"/>
    <w:rsid w:val="008F0E79"/>
    <w:rsid w:val="008F11F8"/>
    <w:rsid w:val="008F1A1A"/>
    <w:rsid w:val="008F2256"/>
    <w:rsid w:val="008F2BBA"/>
    <w:rsid w:val="008F5428"/>
    <w:rsid w:val="008F59A6"/>
    <w:rsid w:val="008F5CE6"/>
    <w:rsid w:val="009010D5"/>
    <w:rsid w:val="00902D7C"/>
    <w:rsid w:val="00903955"/>
    <w:rsid w:val="00907BBB"/>
    <w:rsid w:val="00914355"/>
    <w:rsid w:val="00920F40"/>
    <w:rsid w:val="009211EC"/>
    <w:rsid w:val="00921E54"/>
    <w:rsid w:val="009238CA"/>
    <w:rsid w:val="0092484D"/>
    <w:rsid w:val="00927BD1"/>
    <w:rsid w:val="009338C5"/>
    <w:rsid w:val="00934205"/>
    <w:rsid w:val="00934F4B"/>
    <w:rsid w:val="00936475"/>
    <w:rsid w:val="0093763F"/>
    <w:rsid w:val="009377B6"/>
    <w:rsid w:val="00940FD9"/>
    <w:rsid w:val="0094134A"/>
    <w:rsid w:val="00943957"/>
    <w:rsid w:val="009447BD"/>
    <w:rsid w:val="009457DF"/>
    <w:rsid w:val="00945911"/>
    <w:rsid w:val="0095669C"/>
    <w:rsid w:val="00956859"/>
    <w:rsid w:val="009618D5"/>
    <w:rsid w:val="00962802"/>
    <w:rsid w:val="009652A1"/>
    <w:rsid w:val="0096557D"/>
    <w:rsid w:val="00965761"/>
    <w:rsid w:val="00965A14"/>
    <w:rsid w:val="009666B8"/>
    <w:rsid w:val="00966CF1"/>
    <w:rsid w:val="00972F25"/>
    <w:rsid w:val="00973B62"/>
    <w:rsid w:val="0097799C"/>
    <w:rsid w:val="0098300D"/>
    <w:rsid w:val="00990BF2"/>
    <w:rsid w:val="00991DAE"/>
    <w:rsid w:val="009937EE"/>
    <w:rsid w:val="00993808"/>
    <w:rsid w:val="00994978"/>
    <w:rsid w:val="00996942"/>
    <w:rsid w:val="009969A3"/>
    <w:rsid w:val="00997920"/>
    <w:rsid w:val="009A0ECF"/>
    <w:rsid w:val="009B1864"/>
    <w:rsid w:val="009B4F64"/>
    <w:rsid w:val="009B5088"/>
    <w:rsid w:val="009B7DCC"/>
    <w:rsid w:val="009C0655"/>
    <w:rsid w:val="009C115E"/>
    <w:rsid w:val="009C2384"/>
    <w:rsid w:val="009C3E8C"/>
    <w:rsid w:val="009C48C5"/>
    <w:rsid w:val="009C4B86"/>
    <w:rsid w:val="009C5072"/>
    <w:rsid w:val="009C581A"/>
    <w:rsid w:val="009D1E6B"/>
    <w:rsid w:val="009D5E76"/>
    <w:rsid w:val="009D6ED2"/>
    <w:rsid w:val="009E1957"/>
    <w:rsid w:val="009E4E47"/>
    <w:rsid w:val="009E5822"/>
    <w:rsid w:val="009E7733"/>
    <w:rsid w:val="009E79C6"/>
    <w:rsid w:val="009F1208"/>
    <w:rsid w:val="009F2DD1"/>
    <w:rsid w:val="00A005D1"/>
    <w:rsid w:val="00A03222"/>
    <w:rsid w:val="00A04254"/>
    <w:rsid w:val="00A0518A"/>
    <w:rsid w:val="00A05B43"/>
    <w:rsid w:val="00A077A7"/>
    <w:rsid w:val="00A1497D"/>
    <w:rsid w:val="00A16BA5"/>
    <w:rsid w:val="00A17300"/>
    <w:rsid w:val="00A17DDF"/>
    <w:rsid w:val="00A25BC2"/>
    <w:rsid w:val="00A27FE8"/>
    <w:rsid w:val="00A311E7"/>
    <w:rsid w:val="00A3166B"/>
    <w:rsid w:val="00A32786"/>
    <w:rsid w:val="00A32F43"/>
    <w:rsid w:val="00A369C0"/>
    <w:rsid w:val="00A369C3"/>
    <w:rsid w:val="00A407DB"/>
    <w:rsid w:val="00A40B0F"/>
    <w:rsid w:val="00A42938"/>
    <w:rsid w:val="00A47822"/>
    <w:rsid w:val="00A5233C"/>
    <w:rsid w:val="00A53CB6"/>
    <w:rsid w:val="00A55371"/>
    <w:rsid w:val="00A60D5C"/>
    <w:rsid w:val="00A63C5E"/>
    <w:rsid w:val="00A63D1F"/>
    <w:rsid w:val="00A64693"/>
    <w:rsid w:val="00A67D2C"/>
    <w:rsid w:val="00A70F9D"/>
    <w:rsid w:val="00A71404"/>
    <w:rsid w:val="00A7236B"/>
    <w:rsid w:val="00A72571"/>
    <w:rsid w:val="00A76DA4"/>
    <w:rsid w:val="00A77298"/>
    <w:rsid w:val="00A82C4E"/>
    <w:rsid w:val="00A83F0E"/>
    <w:rsid w:val="00A8406A"/>
    <w:rsid w:val="00A906E5"/>
    <w:rsid w:val="00A90A4D"/>
    <w:rsid w:val="00A93F58"/>
    <w:rsid w:val="00A94D2A"/>
    <w:rsid w:val="00A95891"/>
    <w:rsid w:val="00A95D17"/>
    <w:rsid w:val="00A95DD0"/>
    <w:rsid w:val="00A967AC"/>
    <w:rsid w:val="00A975FF"/>
    <w:rsid w:val="00A9788A"/>
    <w:rsid w:val="00AA10AE"/>
    <w:rsid w:val="00AA18FA"/>
    <w:rsid w:val="00AA38B3"/>
    <w:rsid w:val="00AA4934"/>
    <w:rsid w:val="00AB4187"/>
    <w:rsid w:val="00AB5B82"/>
    <w:rsid w:val="00AB67EF"/>
    <w:rsid w:val="00AB7F40"/>
    <w:rsid w:val="00AC05FC"/>
    <w:rsid w:val="00AC0B90"/>
    <w:rsid w:val="00AC4D56"/>
    <w:rsid w:val="00AC5278"/>
    <w:rsid w:val="00AD1A18"/>
    <w:rsid w:val="00AD2361"/>
    <w:rsid w:val="00AD25A9"/>
    <w:rsid w:val="00AD29E0"/>
    <w:rsid w:val="00AD2DB4"/>
    <w:rsid w:val="00AE00FB"/>
    <w:rsid w:val="00AE04EC"/>
    <w:rsid w:val="00AE05F6"/>
    <w:rsid w:val="00AE3BBC"/>
    <w:rsid w:val="00AE5408"/>
    <w:rsid w:val="00AE6E87"/>
    <w:rsid w:val="00AE76DD"/>
    <w:rsid w:val="00AF0154"/>
    <w:rsid w:val="00AF0AB5"/>
    <w:rsid w:val="00AF2F50"/>
    <w:rsid w:val="00AF423F"/>
    <w:rsid w:val="00AF5747"/>
    <w:rsid w:val="00AF5ACF"/>
    <w:rsid w:val="00AF6580"/>
    <w:rsid w:val="00AF6D35"/>
    <w:rsid w:val="00AF7196"/>
    <w:rsid w:val="00AF7CDF"/>
    <w:rsid w:val="00AF7FC1"/>
    <w:rsid w:val="00B00CF6"/>
    <w:rsid w:val="00B10889"/>
    <w:rsid w:val="00B1145B"/>
    <w:rsid w:val="00B1462D"/>
    <w:rsid w:val="00B159C2"/>
    <w:rsid w:val="00B15A77"/>
    <w:rsid w:val="00B1787C"/>
    <w:rsid w:val="00B2017C"/>
    <w:rsid w:val="00B201B0"/>
    <w:rsid w:val="00B20F1C"/>
    <w:rsid w:val="00B301F3"/>
    <w:rsid w:val="00B34A47"/>
    <w:rsid w:val="00B3504F"/>
    <w:rsid w:val="00B35C4F"/>
    <w:rsid w:val="00B36609"/>
    <w:rsid w:val="00B41FD9"/>
    <w:rsid w:val="00B44743"/>
    <w:rsid w:val="00B453E4"/>
    <w:rsid w:val="00B460ED"/>
    <w:rsid w:val="00B46A57"/>
    <w:rsid w:val="00B51791"/>
    <w:rsid w:val="00B530E8"/>
    <w:rsid w:val="00B534AF"/>
    <w:rsid w:val="00B53A16"/>
    <w:rsid w:val="00B57A05"/>
    <w:rsid w:val="00B6072A"/>
    <w:rsid w:val="00B60A53"/>
    <w:rsid w:val="00B61673"/>
    <w:rsid w:val="00B63277"/>
    <w:rsid w:val="00B643C5"/>
    <w:rsid w:val="00B660E7"/>
    <w:rsid w:val="00B672AB"/>
    <w:rsid w:val="00B70604"/>
    <w:rsid w:val="00B708A4"/>
    <w:rsid w:val="00B70F83"/>
    <w:rsid w:val="00B713F5"/>
    <w:rsid w:val="00B71474"/>
    <w:rsid w:val="00B71ACE"/>
    <w:rsid w:val="00B74ED1"/>
    <w:rsid w:val="00B766FC"/>
    <w:rsid w:val="00B77FF3"/>
    <w:rsid w:val="00B8012A"/>
    <w:rsid w:val="00B80209"/>
    <w:rsid w:val="00B80F11"/>
    <w:rsid w:val="00B8111D"/>
    <w:rsid w:val="00B837FF"/>
    <w:rsid w:val="00B838B0"/>
    <w:rsid w:val="00B83ACA"/>
    <w:rsid w:val="00B8596A"/>
    <w:rsid w:val="00B90696"/>
    <w:rsid w:val="00B91151"/>
    <w:rsid w:val="00B91D9E"/>
    <w:rsid w:val="00B94577"/>
    <w:rsid w:val="00B96042"/>
    <w:rsid w:val="00BA5112"/>
    <w:rsid w:val="00BA5B70"/>
    <w:rsid w:val="00BB2C30"/>
    <w:rsid w:val="00BB5C0B"/>
    <w:rsid w:val="00BB7E1D"/>
    <w:rsid w:val="00BC0A2D"/>
    <w:rsid w:val="00BC5D64"/>
    <w:rsid w:val="00BC6569"/>
    <w:rsid w:val="00BC69E3"/>
    <w:rsid w:val="00BC69FC"/>
    <w:rsid w:val="00BC7758"/>
    <w:rsid w:val="00BC7815"/>
    <w:rsid w:val="00BC79BD"/>
    <w:rsid w:val="00BD3323"/>
    <w:rsid w:val="00BE5A71"/>
    <w:rsid w:val="00BE71E6"/>
    <w:rsid w:val="00BE7A83"/>
    <w:rsid w:val="00BF15E2"/>
    <w:rsid w:val="00C05052"/>
    <w:rsid w:val="00C0604D"/>
    <w:rsid w:val="00C10269"/>
    <w:rsid w:val="00C13430"/>
    <w:rsid w:val="00C15986"/>
    <w:rsid w:val="00C26381"/>
    <w:rsid w:val="00C3298D"/>
    <w:rsid w:val="00C33DEF"/>
    <w:rsid w:val="00C3718D"/>
    <w:rsid w:val="00C3754B"/>
    <w:rsid w:val="00C4106B"/>
    <w:rsid w:val="00C413F6"/>
    <w:rsid w:val="00C4154B"/>
    <w:rsid w:val="00C477B4"/>
    <w:rsid w:val="00C52951"/>
    <w:rsid w:val="00C55180"/>
    <w:rsid w:val="00C56539"/>
    <w:rsid w:val="00C5787A"/>
    <w:rsid w:val="00C608D0"/>
    <w:rsid w:val="00C60C6C"/>
    <w:rsid w:val="00C61420"/>
    <w:rsid w:val="00C65400"/>
    <w:rsid w:val="00C704D1"/>
    <w:rsid w:val="00C70B62"/>
    <w:rsid w:val="00C70D08"/>
    <w:rsid w:val="00C7229F"/>
    <w:rsid w:val="00C75BE8"/>
    <w:rsid w:val="00C77100"/>
    <w:rsid w:val="00C824DC"/>
    <w:rsid w:val="00C847FA"/>
    <w:rsid w:val="00C8687D"/>
    <w:rsid w:val="00C87955"/>
    <w:rsid w:val="00C907FF"/>
    <w:rsid w:val="00C9195E"/>
    <w:rsid w:val="00C92B9D"/>
    <w:rsid w:val="00C92E9F"/>
    <w:rsid w:val="00C96CA5"/>
    <w:rsid w:val="00C971E0"/>
    <w:rsid w:val="00C97475"/>
    <w:rsid w:val="00CA0854"/>
    <w:rsid w:val="00CA12CB"/>
    <w:rsid w:val="00CA1533"/>
    <w:rsid w:val="00CA3699"/>
    <w:rsid w:val="00CA4223"/>
    <w:rsid w:val="00CA6645"/>
    <w:rsid w:val="00CB0A34"/>
    <w:rsid w:val="00CB0A75"/>
    <w:rsid w:val="00CB19E4"/>
    <w:rsid w:val="00CB1B00"/>
    <w:rsid w:val="00CB27A7"/>
    <w:rsid w:val="00CB2A8B"/>
    <w:rsid w:val="00CB3EB3"/>
    <w:rsid w:val="00CB7B30"/>
    <w:rsid w:val="00CC11C1"/>
    <w:rsid w:val="00CC7599"/>
    <w:rsid w:val="00CC76C8"/>
    <w:rsid w:val="00CC7E6B"/>
    <w:rsid w:val="00CD1117"/>
    <w:rsid w:val="00CD2395"/>
    <w:rsid w:val="00CD43C4"/>
    <w:rsid w:val="00CD5A18"/>
    <w:rsid w:val="00CD5D11"/>
    <w:rsid w:val="00CD69BA"/>
    <w:rsid w:val="00CD7D3B"/>
    <w:rsid w:val="00CE1111"/>
    <w:rsid w:val="00CE1132"/>
    <w:rsid w:val="00CE2201"/>
    <w:rsid w:val="00CF01EF"/>
    <w:rsid w:val="00CF2E13"/>
    <w:rsid w:val="00CF56A8"/>
    <w:rsid w:val="00CF595A"/>
    <w:rsid w:val="00CF69A7"/>
    <w:rsid w:val="00CF7EA1"/>
    <w:rsid w:val="00D010EE"/>
    <w:rsid w:val="00D1006C"/>
    <w:rsid w:val="00D15E9C"/>
    <w:rsid w:val="00D16702"/>
    <w:rsid w:val="00D173F3"/>
    <w:rsid w:val="00D175B9"/>
    <w:rsid w:val="00D17688"/>
    <w:rsid w:val="00D2329E"/>
    <w:rsid w:val="00D25710"/>
    <w:rsid w:val="00D33EF9"/>
    <w:rsid w:val="00D3693C"/>
    <w:rsid w:val="00D37103"/>
    <w:rsid w:val="00D405DD"/>
    <w:rsid w:val="00D4251A"/>
    <w:rsid w:val="00D438D9"/>
    <w:rsid w:val="00D43B23"/>
    <w:rsid w:val="00D506F1"/>
    <w:rsid w:val="00D50B9B"/>
    <w:rsid w:val="00D5272B"/>
    <w:rsid w:val="00D54DB2"/>
    <w:rsid w:val="00D57230"/>
    <w:rsid w:val="00D61D84"/>
    <w:rsid w:val="00D66FD3"/>
    <w:rsid w:val="00D70D2F"/>
    <w:rsid w:val="00D7129F"/>
    <w:rsid w:val="00D722F9"/>
    <w:rsid w:val="00D72CF2"/>
    <w:rsid w:val="00D73799"/>
    <w:rsid w:val="00D73EBA"/>
    <w:rsid w:val="00D759DE"/>
    <w:rsid w:val="00D76710"/>
    <w:rsid w:val="00D76D78"/>
    <w:rsid w:val="00D77D86"/>
    <w:rsid w:val="00D8694E"/>
    <w:rsid w:val="00D90271"/>
    <w:rsid w:val="00DA1305"/>
    <w:rsid w:val="00DA4A95"/>
    <w:rsid w:val="00DB12F7"/>
    <w:rsid w:val="00DB16B1"/>
    <w:rsid w:val="00DB2443"/>
    <w:rsid w:val="00DC0211"/>
    <w:rsid w:val="00DC0406"/>
    <w:rsid w:val="00DC2D7C"/>
    <w:rsid w:val="00DC3266"/>
    <w:rsid w:val="00DC5F6A"/>
    <w:rsid w:val="00DC5FF8"/>
    <w:rsid w:val="00DD4D22"/>
    <w:rsid w:val="00DD5ED3"/>
    <w:rsid w:val="00DD7469"/>
    <w:rsid w:val="00DD7A7F"/>
    <w:rsid w:val="00DE0191"/>
    <w:rsid w:val="00DE30F6"/>
    <w:rsid w:val="00DE39F9"/>
    <w:rsid w:val="00DE4EE1"/>
    <w:rsid w:val="00DE76F5"/>
    <w:rsid w:val="00DF146D"/>
    <w:rsid w:val="00DF1A64"/>
    <w:rsid w:val="00DF2FD3"/>
    <w:rsid w:val="00DF3B33"/>
    <w:rsid w:val="00DF4423"/>
    <w:rsid w:val="00DF4E40"/>
    <w:rsid w:val="00DF753E"/>
    <w:rsid w:val="00E023A2"/>
    <w:rsid w:val="00E025F3"/>
    <w:rsid w:val="00E12A60"/>
    <w:rsid w:val="00E1344A"/>
    <w:rsid w:val="00E14406"/>
    <w:rsid w:val="00E20613"/>
    <w:rsid w:val="00E21FB7"/>
    <w:rsid w:val="00E234C1"/>
    <w:rsid w:val="00E23BE9"/>
    <w:rsid w:val="00E24397"/>
    <w:rsid w:val="00E33E0B"/>
    <w:rsid w:val="00E36A4B"/>
    <w:rsid w:val="00E37F64"/>
    <w:rsid w:val="00E41858"/>
    <w:rsid w:val="00E4340E"/>
    <w:rsid w:val="00E459BA"/>
    <w:rsid w:val="00E45A5C"/>
    <w:rsid w:val="00E475AE"/>
    <w:rsid w:val="00E50589"/>
    <w:rsid w:val="00E515AB"/>
    <w:rsid w:val="00E5202D"/>
    <w:rsid w:val="00E568FA"/>
    <w:rsid w:val="00E60124"/>
    <w:rsid w:val="00E60915"/>
    <w:rsid w:val="00E621AE"/>
    <w:rsid w:val="00E622FE"/>
    <w:rsid w:val="00E62558"/>
    <w:rsid w:val="00E64D83"/>
    <w:rsid w:val="00E661BB"/>
    <w:rsid w:val="00E66C57"/>
    <w:rsid w:val="00E66C96"/>
    <w:rsid w:val="00E67293"/>
    <w:rsid w:val="00E674CB"/>
    <w:rsid w:val="00E71022"/>
    <w:rsid w:val="00E7139C"/>
    <w:rsid w:val="00E71C55"/>
    <w:rsid w:val="00E74AFF"/>
    <w:rsid w:val="00E8604E"/>
    <w:rsid w:val="00E9070F"/>
    <w:rsid w:val="00E93E3F"/>
    <w:rsid w:val="00EA3B44"/>
    <w:rsid w:val="00EA4A0B"/>
    <w:rsid w:val="00EA5C96"/>
    <w:rsid w:val="00EA5D09"/>
    <w:rsid w:val="00EA64C9"/>
    <w:rsid w:val="00EA71AA"/>
    <w:rsid w:val="00EB000C"/>
    <w:rsid w:val="00EB4870"/>
    <w:rsid w:val="00EC3D27"/>
    <w:rsid w:val="00EC4A2F"/>
    <w:rsid w:val="00EC576B"/>
    <w:rsid w:val="00EC6881"/>
    <w:rsid w:val="00EE0089"/>
    <w:rsid w:val="00EE10BC"/>
    <w:rsid w:val="00EE2577"/>
    <w:rsid w:val="00EE2683"/>
    <w:rsid w:val="00EE354F"/>
    <w:rsid w:val="00EE7400"/>
    <w:rsid w:val="00EE7C55"/>
    <w:rsid w:val="00EF07CB"/>
    <w:rsid w:val="00EF2999"/>
    <w:rsid w:val="00EF3DA8"/>
    <w:rsid w:val="00EF5700"/>
    <w:rsid w:val="00EF6931"/>
    <w:rsid w:val="00F00083"/>
    <w:rsid w:val="00F01B4F"/>
    <w:rsid w:val="00F07526"/>
    <w:rsid w:val="00F12083"/>
    <w:rsid w:val="00F132B0"/>
    <w:rsid w:val="00F13A85"/>
    <w:rsid w:val="00F20CB9"/>
    <w:rsid w:val="00F22C7B"/>
    <w:rsid w:val="00F23523"/>
    <w:rsid w:val="00F2483F"/>
    <w:rsid w:val="00F26056"/>
    <w:rsid w:val="00F27709"/>
    <w:rsid w:val="00F32A85"/>
    <w:rsid w:val="00F32B9A"/>
    <w:rsid w:val="00F33866"/>
    <w:rsid w:val="00F33BBB"/>
    <w:rsid w:val="00F34D47"/>
    <w:rsid w:val="00F37D60"/>
    <w:rsid w:val="00F40BFD"/>
    <w:rsid w:val="00F40FC5"/>
    <w:rsid w:val="00F417BB"/>
    <w:rsid w:val="00F517B5"/>
    <w:rsid w:val="00F5446C"/>
    <w:rsid w:val="00F55D65"/>
    <w:rsid w:val="00F56628"/>
    <w:rsid w:val="00F66600"/>
    <w:rsid w:val="00F67929"/>
    <w:rsid w:val="00F70892"/>
    <w:rsid w:val="00F70A0B"/>
    <w:rsid w:val="00F71B01"/>
    <w:rsid w:val="00F72D8E"/>
    <w:rsid w:val="00F72EEC"/>
    <w:rsid w:val="00F7491D"/>
    <w:rsid w:val="00F776D1"/>
    <w:rsid w:val="00F825CD"/>
    <w:rsid w:val="00F837F6"/>
    <w:rsid w:val="00F86E02"/>
    <w:rsid w:val="00F94479"/>
    <w:rsid w:val="00F94D47"/>
    <w:rsid w:val="00F95DDB"/>
    <w:rsid w:val="00FA76D4"/>
    <w:rsid w:val="00FB060F"/>
    <w:rsid w:val="00FB3E2B"/>
    <w:rsid w:val="00FB6A5E"/>
    <w:rsid w:val="00FB6A7A"/>
    <w:rsid w:val="00FB6E27"/>
    <w:rsid w:val="00FC1B99"/>
    <w:rsid w:val="00FC3DDD"/>
    <w:rsid w:val="00FC7F16"/>
    <w:rsid w:val="00FD1A64"/>
    <w:rsid w:val="00FD25C9"/>
    <w:rsid w:val="00FD3AFD"/>
    <w:rsid w:val="00FD535D"/>
    <w:rsid w:val="00FD79A4"/>
    <w:rsid w:val="00FE101A"/>
    <w:rsid w:val="00FE2E5C"/>
    <w:rsid w:val="00FE3DFE"/>
    <w:rsid w:val="00FE4225"/>
    <w:rsid w:val="00FE5318"/>
    <w:rsid w:val="00FE6461"/>
    <w:rsid w:val="00FF125E"/>
    <w:rsid w:val="00FF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F82A42"/>
  <w15:chartTrackingRefBased/>
  <w15:docId w15:val="{68DD8855-F31A-524E-B2B1-47CE3B722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15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游明朝" w:eastAsia="游明朝" w:hAnsi="游明朝" w:cs="游明朝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Footer">
    <w:name w:val="Header &amp; Footer"/>
    <w:rsid w:val="00AF015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A">
    <w:name w:val="Header &amp; Footer A"/>
    <w:rsid w:val="00AF015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jc w:val="both"/>
    </w:pPr>
    <w:rPr>
      <w:rFonts w:ascii="Helvetica Neue" w:eastAsia="Arial Unicode MS" w:hAnsi="Helvetica Neue" w:cs="Arial Unicode MS"/>
      <w:color w:val="000000"/>
      <w:kern w:val="0"/>
      <w:sz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a3">
    <w:name w:val="Table Grid"/>
    <w:basedOn w:val="a1"/>
    <w:uiPriority w:val="39"/>
    <w:rsid w:val="00AF0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06</Words>
  <Characters>4026</Characters>
  <Application>Microsoft Office Word</Application>
  <DocSecurity>0</DocSecurity>
  <Lines>33</Lines>
  <Paragraphs>9</Paragraphs>
  <ScaleCrop>false</ScaleCrop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ro Takeda</dc:creator>
  <cp:keywords/>
  <dc:description/>
  <cp:lastModifiedBy>Kojiro Takeda</cp:lastModifiedBy>
  <cp:revision>3</cp:revision>
  <dcterms:created xsi:type="dcterms:W3CDTF">2023-10-28T02:19:00Z</dcterms:created>
  <dcterms:modified xsi:type="dcterms:W3CDTF">2023-10-28T02:28:00Z</dcterms:modified>
</cp:coreProperties>
</file>